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75D1C" w14:textId="0D322F79" w:rsidR="00546267" w:rsidRPr="00546267" w:rsidRDefault="00546267" w:rsidP="00C23CE3">
      <w:pPr>
        <w:widowControl/>
        <w:spacing w:line="240" w:lineRule="auto"/>
        <w:jc w:val="center"/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</w:pPr>
      <w:bookmarkStart w:id="0" w:name="_Hlk81232518"/>
      <w:r>
        <w:rPr>
          <w:rFonts w:ascii="Times New Roman" w:eastAsia="宋体" w:hAnsi="Times New Roman" w:cs="Times New Roman"/>
          <w:b/>
          <w:iCs/>
          <w:color w:val="000000" w:themeColor="text1"/>
          <w:kern w:val="0"/>
          <w:sz w:val="20"/>
          <w:szCs w:val="20"/>
        </w:rPr>
        <w:t>Supplementary appendix</w:t>
      </w:r>
    </w:p>
    <w:tbl>
      <w:tblPr>
        <w:tblStyle w:val="1"/>
        <w:tblW w:w="878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797"/>
        <w:gridCol w:w="992"/>
      </w:tblGrid>
      <w:tr w:rsidR="00546267" w:rsidRPr="00A83692" w14:paraId="5D65386D" w14:textId="77777777" w:rsidTr="00A83692">
        <w:trPr>
          <w:cantSplit/>
          <w:trHeight w:hRule="exact" w:val="444"/>
        </w:trPr>
        <w:tc>
          <w:tcPr>
            <w:tcW w:w="7797" w:type="dxa"/>
          </w:tcPr>
          <w:p w14:paraId="46ACA59A" w14:textId="61859ADA" w:rsidR="00546267" w:rsidRPr="00A83692" w:rsidRDefault="00546267" w:rsidP="0099039D">
            <w:pPr>
              <w:widowControl/>
              <w:spacing w:after="100" w:line="259" w:lineRule="auto"/>
              <w:jc w:val="left"/>
              <w:rPr>
                <w:rFonts w:eastAsia="等线"/>
                <w:b/>
                <w:color w:val="000000" w:themeColor="text1"/>
                <w:kern w:val="0"/>
                <w:sz w:val="18"/>
                <w:szCs w:val="18"/>
              </w:rPr>
            </w:pPr>
            <w:r w:rsidRPr="00A83692">
              <w:rPr>
                <w:b/>
                <w:iCs/>
                <w:color w:val="000000" w:themeColor="text1"/>
                <w:sz w:val="18"/>
                <w:szCs w:val="18"/>
              </w:rPr>
              <w:t xml:space="preserve">Supplementary </w:t>
            </w:r>
            <w:r w:rsidR="00A83692" w:rsidRPr="00A83692">
              <w:rPr>
                <w:b/>
                <w:iCs/>
                <w:color w:val="000000" w:themeColor="text1"/>
                <w:sz w:val="18"/>
                <w:szCs w:val="18"/>
              </w:rPr>
              <w:t>f</w:t>
            </w:r>
            <w:r w:rsidR="00A83692"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igure</w:t>
            </w:r>
            <w:r w:rsid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 S1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. </w:t>
            </w:r>
            <w:r w:rsidR="00A83692">
              <w:rPr>
                <w:b/>
                <w:color w:val="000000" w:themeColor="text1"/>
                <w:sz w:val="20"/>
                <w:szCs w:val="20"/>
              </w:rPr>
              <w:t>Risk of bias of RCTs</w:t>
            </w:r>
            <w:r w:rsidRPr="00A83692">
              <w:rPr>
                <w:rFonts w:eastAsia="等线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6859F051" w14:textId="2EAB6C81" w:rsidR="00546267" w:rsidRPr="00A83692" w:rsidRDefault="00A83692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 w:rsidRPr="00A83692">
              <w:rPr>
                <w:rFonts w:eastAsia="等线"/>
                <w:b/>
                <w:color w:val="000000" w:themeColor="text1"/>
                <w:sz w:val="18"/>
                <w:szCs w:val="18"/>
              </w:rPr>
              <w:t>1</w:t>
            </w:r>
          </w:p>
        </w:tc>
      </w:tr>
      <w:tr w:rsidR="00546267" w:rsidRPr="00A83692" w14:paraId="1EFAEC25" w14:textId="77777777" w:rsidTr="000A2CA8">
        <w:trPr>
          <w:cantSplit/>
          <w:trHeight w:hRule="exact" w:val="468"/>
        </w:trPr>
        <w:tc>
          <w:tcPr>
            <w:tcW w:w="7797" w:type="dxa"/>
          </w:tcPr>
          <w:p w14:paraId="0F32A81C" w14:textId="4CDBA0C3" w:rsidR="00546267" w:rsidRPr="00A83692" w:rsidRDefault="00546267" w:rsidP="0099039D">
            <w:pPr>
              <w:spacing w:after="0" w:line="240" w:lineRule="auto"/>
              <w:jc w:val="left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 w:rsidRPr="00A83692">
              <w:rPr>
                <w:b/>
                <w:iCs/>
                <w:color w:val="000000" w:themeColor="text1"/>
                <w:sz w:val="18"/>
                <w:szCs w:val="18"/>
              </w:rPr>
              <w:t>Supplementary t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able </w:t>
            </w:r>
            <w:r w:rsidR="000A2CA8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1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.</w:t>
            </w:r>
            <w:r w:rsidR="000A2CA8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A83692">
              <w:rPr>
                <w:b/>
                <w:bCs/>
                <w:color w:val="000000" w:themeColor="text1"/>
                <w:sz w:val="20"/>
                <w:szCs w:val="20"/>
              </w:rPr>
              <w:t>NOS assessment results of cohort studies for mortality</w:t>
            </w:r>
          </w:p>
        </w:tc>
        <w:tc>
          <w:tcPr>
            <w:tcW w:w="992" w:type="dxa"/>
          </w:tcPr>
          <w:p w14:paraId="2567ECFA" w14:textId="008AF4E6" w:rsidR="00546267" w:rsidRPr="00A83692" w:rsidRDefault="00A83692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/>
                <w:b/>
                <w:color w:val="000000" w:themeColor="text1"/>
                <w:sz w:val="18"/>
                <w:szCs w:val="18"/>
              </w:rPr>
              <w:t>2</w:t>
            </w:r>
            <w:r w:rsidRPr="00A83692">
              <w:rPr>
                <w:rFonts w:eastAsia="等线"/>
                <w:b/>
                <w:color w:val="000000" w:themeColor="text1"/>
                <w:sz w:val="18"/>
                <w:szCs w:val="18"/>
              </w:rPr>
              <w:t>-17</w:t>
            </w:r>
          </w:p>
        </w:tc>
      </w:tr>
      <w:tr w:rsidR="00546267" w:rsidRPr="00A83692" w14:paraId="025D35A5" w14:textId="77777777" w:rsidTr="000A2CA8">
        <w:trPr>
          <w:cantSplit/>
          <w:trHeight w:hRule="exact" w:val="704"/>
        </w:trPr>
        <w:tc>
          <w:tcPr>
            <w:tcW w:w="7797" w:type="dxa"/>
          </w:tcPr>
          <w:p w14:paraId="1B41F932" w14:textId="30101A4B" w:rsidR="00546267" w:rsidRPr="000A2CA8" w:rsidRDefault="000A2CA8" w:rsidP="0099039D">
            <w:pPr>
              <w:spacing w:after="0"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83692">
              <w:rPr>
                <w:b/>
                <w:iCs/>
                <w:color w:val="000000" w:themeColor="text1"/>
                <w:sz w:val="18"/>
                <w:szCs w:val="18"/>
              </w:rPr>
              <w:t>Supplementary t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able </w:t>
            </w:r>
            <w:r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2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A83692" w:rsidRPr="000A2CA8">
              <w:rPr>
                <w:b/>
                <w:bCs/>
                <w:color w:val="000000" w:themeColor="text1"/>
                <w:sz w:val="20"/>
                <w:szCs w:val="20"/>
              </w:rPr>
              <w:t xml:space="preserve">NOS assessment results of cohort studies for safety </w:t>
            </w:r>
            <w:r w:rsidR="00A83692" w:rsidRPr="000A2CA8"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outcome</w:t>
            </w:r>
            <w:r w:rsidR="00A83692" w:rsidRPr="000A2CA8">
              <w:rPr>
                <w:b/>
                <w:bCs/>
                <w:color w:val="000000" w:themeColor="text1"/>
                <w:sz w:val="20"/>
                <w:szCs w:val="20"/>
              </w:rPr>
              <w:t xml:space="preserve"> (SAEs)</w:t>
            </w:r>
          </w:p>
          <w:p w14:paraId="4D01BE04" w14:textId="77777777" w:rsidR="00546267" w:rsidRPr="00A83692" w:rsidRDefault="00546267" w:rsidP="0099039D">
            <w:pPr>
              <w:spacing w:after="0" w:line="240" w:lineRule="auto"/>
              <w:jc w:val="left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</w:p>
          <w:p w14:paraId="56E38AE6" w14:textId="77777777" w:rsidR="00546267" w:rsidRPr="00A83692" w:rsidRDefault="00546267" w:rsidP="0099039D">
            <w:pPr>
              <w:spacing w:after="0" w:line="240" w:lineRule="auto"/>
              <w:jc w:val="left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</w:p>
          <w:p w14:paraId="72548586" w14:textId="77777777" w:rsidR="00546267" w:rsidRPr="00A83692" w:rsidRDefault="00546267" w:rsidP="0099039D">
            <w:pPr>
              <w:spacing w:after="0" w:line="240" w:lineRule="auto"/>
              <w:jc w:val="left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935C11" w14:textId="4E67EC4A" w:rsidR="00546267" w:rsidRPr="00A83692" w:rsidRDefault="00A83692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 w:rsidRPr="00A83692">
              <w:rPr>
                <w:rFonts w:eastAsia="等线"/>
                <w:b/>
                <w:color w:val="000000" w:themeColor="text1"/>
                <w:sz w:val="18"/>
                <w:szCs w:val="18"/>
              </w:rPr>
              <w:t>18-</w:t>
            </w:r>
            <w:r w:rsidR="000A2CA8">
              <w:rPr>
                <w:rFonts w:eastAsia="等线"/>
                <w:b/>
                <w:color w:val="000000" w:themeColor="text1"/>
                <w:sz w:val="18"/>
                <w:szCs w:val="18"/>
              </w:rPr>
              <w:t>25</w:t>
            </w:r>
          </w:p>
          <w:p w14:paraId="433FD1B7" w14:textId="77777777" w:rsidR="00546267" w:rsidRPr="00A83692" w:rsidRDefault="00546267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</w:p>
        </w:tc>
      </w:tr>
      <w:tr w:rsidR="00546267" w:rsidRPr="00A83692" w14:paraId="0E1F49CF" w14:textId="77777777" w:rsidTr="000A2CA8">
        <w:trPr>
          <w:cantSplit/>
          <w:trHeight w:hRule="exact" w:val="697"/>
        </w:trPr>
        <w:tc>
          <w:tcPr>
            <w:tcW w:w="7797" w:type="dxa"/>
          </w:tcPr>
          <w:p w14:paraId="2FF0ED97" w14:textId="0B44CBDA" w:rsidR="00546267" w:rsidRPr="00A83692" w:rsidRDefault="000A2CA8" w:rsidP="0099039D">
            <w:pPr>
              <w:spacing w:after="0" w:line="240" w:lineRule="auto"/>
              <w:jc w:val="left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A83692">
              <w:rPr>
                <w:b/>
                <w:iCs/>
                <w:color w:val="000000" w:themeColor="text1"/>
                <w:sz w:val="18"/>
                <w:szCs w:val="18"/>
              </w:rPr>
              <w:t>Supplementary t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able </w:t>
            </w:r>
            <w:r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3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NOS assessment results of cohort studies for safety(secondary infections)</w:t>
            </w:r>
          </w:p>
        </w:tc>
        <w:tc>
          <w:tcPr>
            <w:tcW w:w="992" w:type="dxa"/>
          </w:tcPr>
          <w:p w14:paraId="48D77E91" w14:textId="7B47EAC0" w:rsidR="00546267" w:rsidRPr="00A83692" w:rsidRDefault="000A2CA8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 w:hint="eastAsia"/>
                <w:b/>
                <w:color w:val="000000" w:themeColor="text1"/>
                <w:sz w:val="18"/>
                <w:szCs w:val="18"/>
              </w:rPr>
              <w:t>2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5</w:t>
            </w:r>
            <w:r>
              <w:rPr>
                <w:rFonts w:eastAsia="等线"/>
                <w:b/>
                <w:color w:val="000000" w:themeColor="text1"/>
                <w:sz w:val="18"/>
                <w:szCs w:val="18"/>
              </w:rPr>
              <w:t>-3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5</w:t>
            </w:r>
          </w:p>
        </w:tc>
      </w:tr>
      <w:tr w:rsidR="00546267" w:rsidRPr="00A83692" w14:paraId="6F7F6912" w14:textId="77777777" w:rsidTr="000A2CA8">
        <w:trPr>
          <w:cantSplit/>
          <w:trHeight w:hRule="exact" w:val="578"/>
        </w:trPr>
        <w:tc>
          <w:tcPr>
            <w:tcW w:w="7797" w:type="dxa"/>
          </w:tcPr>
          <w:p w14:paraId="06D342F7" w14:textId="79F61DA7" w:rsidR="00546267" w:rsidRPr="00A83692" w:rsidRDefault="000A2CA8" w:rsidP="0099039D">
            <w:pPr>
              <w:spacing w:after="0" w:line="240" w:lineRule="auto"/>
              <w:jc w:val="left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A83692">
              <w:rPr>
                <w:b/>
                <w:iCs/>
                <w:color w:val="000000" w:themeColor="text1"/>
                <w:sz w:val="18"/>
                <w:szCs w:val="18"/>
              </w:rPr>
              <w:t>Supplementary t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able </w:t>
            </w:r>
            <w:r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4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NOS assessment results of </w:t>
            </w: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case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-control studies for mortality</w:t>
            </w:r>
          </w:p>
        </w:tc>
        <w:tc>
          <w:tcPr>
            <w:tcW w:w="992" w:type="dxa"/>
          </w:tcPr>
          <w:p w14:paraId="71BCB52D" w14:textId="69146E11" w:rsidR="00546267" w:rsidRPr="00A83692" w:rsidRDefault="000A2CA8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 w:hint="eastAsia"/>
                <w:b/>
                <w:color w:val="000000" w:themeColor="text1"/>
                <w:sz w:val="18"/>
                <w:szCs w:val="18"/>
              </w:rPr>
              <w:t>3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6</w:t>
            </w:r>
            <w:r>
              <w:rPr>
                <w:rFonts w:eastAsia="等线"/>
                <w:b/>
                <w:color w:val="000000" w:themeColor="text1"/>
                <w:sz w:val="18"/>
                <w:szCs w:val="18"/>
              </w:rPr>
              <w:t>-3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7</w:t>
            </w:r>
          </w:p>
        </w:tc>
      </w:tr>
      <w:tr w:rsidR="00546267" w:rsidRPr="00A83692" w14:paraId="68FD5641" w14:textId="77777777" w:rsidTr="00A83692">
        <w:trPr>
          <w:cantSplit/>
          <w:trHeight w:hRule="exact" w:val="444"/>
        </w:trPr>
        <w:tc>
          <w:tcPr>
            <w:tcW w:w="7797" w:type="dxa"/>
          </w:tcPr>
          <w:p w14:paraId="6D632E48" w14:textId="605C6308" w:rsidR="00546267" w:rsidRPr="00A83692" w:rsidRDefault="000A2CA8" w:rsidP="0099039D">
            <w:pPr>
              <w:spacing w:after="0" w:line="240" w:lineRule="auto"/>
              <w:jc w:val="left"/>
              <w:rPr>
                <w:b/>
                <w:iCs/>
                <w:color w:val="000000" w:themeColor="text1"/>
                <w:sz w:val="18"/>
                <w:szCs w:val="18"/>
              </w:rPr>
            </w:pPr>
            <w:r w:rsidRPr="00A83692">
              <w:rPr>
                <w:b/>
                <w:iCs/>
                <w:color w:val="000000" w:themeColor="text1"/>
                <w:sz w:val="18"/>
                <w:szCs w:val="18"/>
              </w:rPr>
              <w:t>Supplementary t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able </w:t>
            </w:r>
            <w:r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4</w:t>
            </w:r>
            <w:r w:rsidRPr="00A83692"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>.</w:t>
            </w:r>
            <w:r>
              <w:rPr>
                <w:b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NOS assessment results of </w:t>
            </w: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case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-control studies for safety(SAEs)</w:t>
            </w:r>
          </w:p>
        </w:tc>
        <w:tc>
          <w:tcPr>
            <w:tcW w:w="992" w:type="dxa"/>
          </w:tcPr>
          <w:p w14:paraId="10F38336" w14:textId="76F1EE83" w:rsidR="00546267" w:rsidRPr="00A83692" w:rsidRDefault="000A2CA8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 w:hint="eastAsia"/>
                <w:b/>
                <w:color w:val="000000" w:themeColor="text1"/>
                <w:sz w:val="18"/>
                <w:szCs w:val="18"/>
              </w:rPr>
              <w:t>3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8</w:t>
            </w:r>
            <w:r>
              <w:rPr>
                <w:rFonts w:eastAsia="等线"/>
                <w:b/>
                <w:color w:val="000000" w:themeColor="text1"/>
                <w:sz w:val="18"/>
                <w:szCs w:val="18"/>
              </w:rPr>
              <w:t>-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39</w:t>
            </w:r>
          </w:p>
        </w:tc>
      </w:tr>
      <w:tr w:rsidR="000A2CA8" w:rsidRPr="00A83692" w14:paraId="35F34B90" w14:textId="77777777" w:rsidTr="000A2CA8">
        <w:trPr>
          <w:cantSplit/>
          <w:trHeight w:hRule="exact" w:val="692"/>
        </w:trPr>
        <w:tc>
          <w:tcPr>
            <w:tcW w:w="7797" w:type="dxa"/>
          </w:tcPr>
          <w:p w14:paraId="51A69985" w14:textId="77777777" w:rsidR="000A2CA8" w:rsidRDefault="000A2CA8" w:rsidP="000A2CA8">
            <w:pPr>
              <w:spacing w:line="240" w:lineRule="auto"/>
              <w:jc w:val="lef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color w:val="000000" w:themeColor="text1"/>
                <w:sz w:val="20"/>
                <w:szCs w:val="20"/>
              </w:rPr>
              <w:t>Supplementary table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6. NOS assessment results of </w:t>
            </w:r>
            <w:r>
              <w:rPr>
                <w:rFonts w:hint="eastAsia"/>
                <w:b/>
                <w:bCs/>
                <w:color w:val="000000" w:themeColor="text1"/>
                <w:sz w:val="20"/>
                <w:szCs w:val="20"/>
              </w:rPr>
              <w:t>case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-control studies for safety(secondary infections)</w:t>
            </w:r>
          </w:p>
          <w:p w14:paraId="429640C5" w14:textId="77777777" w:rsidR="000A2CA8" w:rsidRPr="000A2CA8" w:rsidRDefault="000A2CA8" w:rsidP="0099039D">
            <w:pPr>
              <w:spacing w:after="0" w:line="240" w:lineRule="auto"/>
              <w:jc w:val="left"/>
              <w:rPr>
                <w:b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93F8C3A" w14:textId="60FA340A" w:rsidR="000A2CA8" w:rsidRDefault="000A2CA8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 w:hint="eastAsia"/>
                <w:b/>
                <w:color w:val="000000" w:themeColor="text1"/>
                <w:sz w:val="18"/>
                <w:szCs w:val="18"/>
              </w:rPr>
              <w:t>4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0</w:t>
            </w:r>
          </w:p>
        </w:tc>
      </w:tr>
      <w:tr w:rsidR="000A2CA8" w:rsidRPr="00A83692" w14:paraId="54174AB6" w14:textId="77777777" w:rsidTr="000A2CA8">
        <w:trPr>
          <w:cantSplit/>
          <w:trHeight w:hRule="exact" w:val="692"/>
        </w:trPr>
        <w:tc>
          <w:tcPr>
            <w:tcW w:w="7797" w:type="dxa"/>
          </w:tcPr>
          <w:p w14:paraId="07DB85F7" w14:textId="6DE6772B" w:rsidR="000A2CA8" w:rsidRDefault="007F4528" w:rsidP="000A2CA8">
            <w:pPr>
              <w:spacing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7F4528">
              <w:rPr>
                <w:b/>
                <w:color w:val="000000" w:themeColor="text1"/>
                <w:sz w:val="20"/>
                <w:szCs w:val="20"/>
              </w:rPr>
              <w:t xml:space="preserve">Supplementary </w:t>
            </w:r>
            <w:r>
              <w:rPr>
                <w:b/>
                <w:color w:val="000000" w:themeColor="text1"/>
                <w:sz w:val="20"/>
                <w:szCs w:val="20"/>
              </w:rPr>
              <w:t>t</w:t>
            </w:r>
            <w:r w:rsidRPr="007F4528">
              <w:rPr>
                <w:b/>
                <w:color w:val="000000" w:themeColor="text1"/>
                <w:sz w:val="20"/>
                <w:szCs w:val="20"/>
              </w:rPr>
              <w:t>able 7</w:t>
            </w:r>
            <w:r>
              <w:rPr>
                <w:b/>
                <w:color w:val="000000" w:themeColor="text1"/>
                <w:sz w:val="20"/>
                <w:szCs w:val="20"/>
              </w:rPr>
              <w:t xml:space="preserve">. </w:t>
            </w:r>
            <w:r w:rsidRPr="007F4528">
              <w:rPr>
                <w:b/>
                <w:color w:val="000000" w:themeColor="text1"/>
                <w:sz w:val="20"/>
                <w:szCs w:val="20"/>
              </w:rPr>
              <w:t>Quality Assessment for Case Series</w:t>
            </w:r>
          </w:p>
        </w:tc>
        <w:tc>
          <w:tcPr>
            <w:tcW w:w="992" w:type="dxa"/>
          </w:tcPr>
          <w:p w14:paraId="0BAF031E" w14:textId="3C9CC446" w:rsidR="000A2CA8" w:rsidRDefault="007F4528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 w:hint="eastAsia"/>
                <w:b/>
                <w:color w:val="000000" w:themeColor="text1"/>
                <w:sz w:val="18"/>
                <w:szCs w:val="18"/>
              </w:rPr>
              <w:t>4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1</w:t>
            </w:r>
            <w:r>
              <w:rPr>
                <w:rFonts w:eastAsia="等线"/>
                <w:b/>
                <w:color w:val="000000" w:themeColor="text1"/>
                <w:sz w:val="18"/>
                <w:szCs w:val="18"/>
              </w:rPr>
              <w:t>-4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2</w:t>
            </w:r>
          </w:p>
        </w:tc>
      </w:tr>
      <w:tr w:rsidR="000A2CA8" w:rsidRPr="00A83692" w14:paraId="257E384E" w14:textId="77777777" w:rsidTr="000A2CA8">
        <w:trPr>
          <w:cantSplit/>
          <w:trHeight w:hRule="exact" w:val="443"/>
        </w:trPr>
        <w:tc>
          <w:tcPr>
            <w:tcW w:w="7797" w:type="dxa"/>
          </w:tcPr>
          <w:p w14:paraId="2620AD08" w14:textId="139C8C98" w:rsidR="000A2CA8" w:rsidRDefault="000A2CA8" w:rsidP="000A2CA8">
            <w:pPr>
              <w:spacing w:line="240" w:lineRule="auto"/>
              <w:jc w:val="left"/>
              <w:rPr>
                <w:b/>
                <w:color w:val="000000" w:themeColor="text1"/>
                <w:sz w:val="20"/>
                <w:szCs w:val="20"/>
              </w:rPr>
            </w:pPr>
            <w:r w:rsidRPr="000A2CA8">
              <w:rPr>
                <w:b/>
                <w:bCs/>
                <w:color w:val="000000" w:themeColor="text1"/>
                <w:sz w:val="20"/>
                <w:szCs w:val="20"/>
              </w:rPr>
              <w:t>Supplementary table 8</w:t>
            </w:r>
            <w:r w:rsidR="00351C6E">
              <w:rPr>
                <w:b/>
                <w:bCs/>
                <w:color w:val="000000" w:themeColor="text1"/>
                <w:sz w:val="20"/>
                <w:szCs w:val="20"/>
              </w:rPr>
              <w:t xml:space="preserve">. </w:t>
            </w:r>
            <w:r w:rsidRPr="000A2CA8">
              <w:rPr>
                <w:b/>
                <w:bCs/>
                <w:color w:val="000000" w:themeColor="text1"/>
                <w:sz w:val="20"/>
                <w:szCs w:val="20"/>
              </w:rPr>
              <w:t>Grade of evidence</w:t>
            </w:r>
          </w:p>
        </w:tc>
        <w:tc>
          <w:tcPr>
            <w:tcW w:w="992" w:type="dxa"/>
          </w:tcPr>
          <w:p w14:paraId="4E9AD8DB" w14:textId="6A687E03" w:rsidR="000A2CA8" w:rsidRDefault="000A2CA8" w:rsidP="0099039D">
            <w:pPr>
              <w:spacing w:after="0" w:line="240" w:lineRule="auto"/>
              <w:jc w:val="center"/>
              <w:rPr>
                <w:rFonts w:eastAsia="等线"/>
                <w:b/>
                <w:color w:val="000000" w:themeColor="text1"/>
                <w:sz w:val="18"/>
                <w:szCs w:val="18"/>
              </w:rPr>
            </w:pPr>
            <w:r>
              <w:rPr>
                <w:rFonts w:eastAsia="等线" w:hint="eastAsia"/>
                <w:b/>
                <w:color w:val="000000" w:themeColor="text1"/>
                <w:sz w:val="18"/>
                <w:szCs w:val="18"/>
              </w:rPr>
              <w:t>4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3</w:t>
            </w:r>
            <w:r>
              <w:rPr>
                <w:rFonts w:eastAsia="等线"/>
                <w:b/>
                <w:color w:val="000000" w:themeColor="text1"/>
                <w:sz w:val="18"/>
                <w:szCs w:val="18"/>
              </w:rPr>
              <w:t>-4</w:t>
            </w:r>
            <w:r w:rsidR="005161A6">
              <w:rPr>
                <w:rFonts w:eastAsia="等线"/>
                <w:b/>
                <w:color w:val="000000" w:themeColor="text1"/>
                <w:sz w:val="18"/>
                <w:szCs w:val="18"/>
              </w:rPr>
              <w:t>5</w:t>
            </w:r>
          </w:p>
        </w:tc>
      </w:tr>
    </w:tbl>
    <w:p w14:paraId="2D793C9D" w14:textId="77777777" w:rsidR="00445DD6" w:rsidRDefault="00445DD6" w:rsidP="006276EB">
      <w:pPr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1F49C8F" w14:textId="77777777" w:rsidR="00A83692" w:rsidRDefault="00546267" w:rsidP="00A83692">
      <w:pPr>
        <w:widowControl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A83692" w:rsidSect="00A83692">
          <w:footerReference w:type="default" r:id="rId7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14:paraId="631F30B2" w14:textId="1E0C891B" w:rsidR="00445DD6" w:rsidRDefault="00445DD6" w:rsidP="00A83692">
      <w:pPr>
        <w:widowControl/>
        <w:spacing w:after="0" w:line="24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figure </w:t>
      </w:r>
      <w:r w:rsidR="0054626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1 </w:t>
      </w:r>
      <w:r w:rsidR="0054626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  R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isk of bias of RCTs</w:t>
      </w:r>
    </w:p>
    <w:p w14:paraId="7223B1CF" w14:textId="77777777" w:rsidR="00445DD6" w:rsidRDefault="00445DD6" w:rsidP="006276EB">
      <w:pPr>
        <w:spacing w:line="240" w:lineRule="auto"/>
        <w:jc w:val="left"/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</w:pPr>
    </w:p>
    <w:p w14:paraId="3AD3C531" w14:textId="5575A8A8" w:rsidR="009D4687" w:rsidRDefault="009D4687" w:rsidP="006276EB">
      <w:pPr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9D4687" w:rsidSect="00A83692"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  <w:r w:rsidRPr="009D4687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w:drawing>
          <wp:inline distT="0" distB="0" distL="0" distR="0" wp14:anchorId="000234D4" wp14:editId="569AC384">
            <wp:extent cx="5274310" cy="3535680"/>
            <wp:effectExtent l="19050" t="19050" r="21590" b="266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356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02FBC41" w14:textId="577B936E" w:rsidR="00445DD6" w:rsidRDefault="00445DD6" w:rsidP="006276EB">
      <w:pPr>
        <w:spacing w:line="240" w:lineRule="auto"/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CD91E30" w14:textId="2A6F7030" w:rsidR="006276EB" w:rsidRDefault="006276EB" w:rsidP="006276EB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. NOS assessment results of cohort studies for mortality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4D9A6E3C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67EA76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00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renzo M. Canziani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00774C1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83C492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18E789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7785FA1F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BAEAF3F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71AB301D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9D974C4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66166A2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518F40C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61AB8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0FDBED7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529A81FC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FB50A1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F51724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3CC0B37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79791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B281BD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4F0C141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7B1A416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6D2148D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32854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2EA94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C024B16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0F40220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7ECDD9C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074D1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624DA0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C68C0B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284B7C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6E4A3B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36D0FB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9B669F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60C5D88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6A0082C5" w14:textId="77777777" w:rsidR="006276EB" w:rsidRDefault="006276EB" w:rsidP="006276EB">
      <w:pPr>
        <w:spacing w:line="240" w:lineRule="auto"/>
        <w:jc w:val="left"/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Cohort s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30A5AE9D" w14:textId="77777777" w:rsidR="006276EB" w:rsidRDefault="006276EB" w:rsidP="006276EB">
      <w:r>
        <w:lastRenderedPageBreak/>
        <w:t>H</w:t>
      </w:r>
      <w:r>
        <w:rPr>
          <w:rFonts w:hint="eastAsia"/>
        </w:rPr>
        <w:t>igh</w:t>
      </w:r>
      <w:r>
        <w:t xml:space="preserve"> </w:t>
      </w:r>
      <w:r>
        <w:rPr>
          <w:rFonts w:hint="eastAsia"/>
        </w:rPr>
        <w:t>quality</w:t>
      </w:r>
    </w:p>
    <w:bookmarkEnd w:id="0"/>
    <w:p w14:paraId="5F2877DA" w14:textId="77777777" w:rsidR="006276EB" w:rsidRPr="000311A1" w:rsidRDefault="006276EB" w:rsidP="006276EB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1F57240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8AD697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1" w:name="_Hlk81232772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00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tthew J. Fisher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1B9BEF31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D0D7A07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90F50CF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09C07183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833E40C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03DC1F14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6CF5734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B512A99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5E00554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EA1008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19E3912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29C70A5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D5959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5D865D3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E5326B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3E3CE3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56C144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8AD2DA6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700E710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5A7310F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BD152C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EE1E0A0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557B89DE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B5EF8CD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2A82675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F64E8B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D413B07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CBEA72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C4433C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F543693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F4B23E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205A4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933B247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bookmarkEnd w:id="1"/>
    <w:p w14:paraId="50AC89FD" w14:textId="77777777" w:rsidR="006276EB" w:rsidRDefault="006276EB" w:rsidP="006276EB">
      <w:r>
        <w:t xml:space="preserve">Moderate quality </w:t>
      </w:r>
    </w:p>
    <w:p w14:paraId="0636968A" w14:textId="77777777" w:rsidR="006276EB" w:rsidRDefault="006276EB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0377C783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739E79F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14D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rrado Campochiaro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548C0F6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52D8CBC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7CDF36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4A81C660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C38CF9F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16C747B8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FA432E1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940D20F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1DEEB181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6170F2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DACEC35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77285BB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91C6C4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27254B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1162C1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253BC5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16D81B7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2A63778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AA62354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2B438AF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AAA3ED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65F90D1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3D426592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937659F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4608877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3F5F97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542FD9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8B733A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41BDB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518EFE1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4A93E1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74547E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7E3AE7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BBF9B92" w14:textId="77777777" w:rsidR="006276EB" w:rsidRDefault="006276EB" w:rsidP="006276EB">
      <w:r>
        <w:t xml:space="preserve">Moderate quality </w:t>
      </w:r>
    </w:p>
    <w:p w14:paraId="00C0181E" w14:textId="77777777" w:rsidR="006276EB" w:rsidRDefault="006276EB" w:rsidP="006276EB"/>
    <w:p w14:paraId="6469F5E9" w14:textId="77777777" w:rsidR="006276EB" w:rsidRDefault="006276EB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730230DF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0BE2A2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2" w:name="_Hlk81293103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157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. Cristina Vazquez Guillamet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4EEB7E5D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619DAEA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8F01F3F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45CC5A5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B5BA4C1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7E0B2E60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BB216AA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A1C62E9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276EB" w14:paraId="1909D1D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FF1FC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F71BA6E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276EB" w14:paraId="74161F31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C43B0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B19B3D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4E80DC1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FB788F3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F0D865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66521FF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5645D89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42BCE95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D5E337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87A9BEE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7066E92F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4501C9F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2224B58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0C9FB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A582231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6580B1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554BC1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EC13D43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8C2A7D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ADF301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E50470D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bookmarkEnd w:id="2"/>
    <w:p w14:paraId="6EAD04EB" w14:textId="77777777" w:rsidR="006276EB" w:rsidRDefault="006276EB" w:rsidP="006276EB">
      <w:r>
        <w:t xml:space="preserve">Moderate quality </w:t>
      </w:r>
    </w:p>
    <w:p w14:paraId="7EA29F35" w14:textId="77777777" w:rsidR="006276EB" w:rsidRDefault="006276EB" w:rsidP="006276EB"/>
    <w:p w14:paraId="3FC2AD90" w14:textId="77777777" w:rsidR="006276EB" w:rsidRDefault="006276EB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6FEE6FAA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A894A26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8354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abalini Rajendram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3F8C9D2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3EC120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839F8C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26D80170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0765643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25BEEDE4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BBE8E6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E296C6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22DBB3D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B91401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F412B79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C38496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F74FDC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638CDB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A21E90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6640A0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6E13E5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161ED41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1F64FD9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3C3C29B6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D7C40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87790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3B69CAF5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B190F38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2C39992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9BFD5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F52880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6CEFDE1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B5963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95040B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30EA69F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EE54F6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B3E525C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BEFFAB4" w14:textId="77777777" w:rsidR="006276EB" w:rsidRDefault="006276EB" w:rsidP="006276EB">
      <w:r>
        <w:t xml:space="preserve">High quality </w:t>
      </w:r>
    </w:p>
    <w:p w14:paraId="30719A4B" w14:textId="77777777" w:rsidR="006276EB" w:rsidRDefault="006276EB" w:rsidP="006276EB"/>
    <w:p w14:paraId="1138ECFD" w14:textId="77777777" w:rsidR="006276EB" w:rsidRDefault="006276EB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2396D027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FE87329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3" w:name="_Hlk81298005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40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dmund Huang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66FD847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BC1CFD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AB11849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7A75680B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6CF5179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4380858F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256D14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D64E25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399C82A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490878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7AD2CCD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ED9A38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44BF8E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198D2BE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EA8D5F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637073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7DDAFAA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2C7BC47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E2529F7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6561C76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38EB79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5255CB0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02DC5A08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32C3AE5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7AAAD60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769BAD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33F3397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FC58DBD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E106BD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1CC257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F32884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DB40C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E51478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0A1B055" w14:textId="77777777" w:rsidR="006276EB" w:rsidRDefault="006276EB" w:rsidP="006276EB">
      <w:r>
        <w:t xml:space="preserve">High quality </w:t>
      </w:r>
    </w:p>
    <w:bookmarkEnd w:id="3"/>
    <w:p w14:paraId="75F65F61" w14:textId="77777777" w:rsidR="006276EB" w:rsidRDefault="006276EB" w:rsidP="006276EB"/>
    <w:p w14:paraId="07B5F66A" w14:textId="77777777" w:rsidR="006276EB" w:rsidRDefault="006276EB" w:rsidP="006276EB">
      <w:bookmarkStart w:id="4" w:name="_Hlk81299142"/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2368029D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BB02D1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40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dmund Huang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3906767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391015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02AE7AB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424D1A4F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7FCA4DA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23BA143A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2F71DBF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3CE214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205F6A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4A6AB6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90A0F9D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80926F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D3CE1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D9714E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BED43B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22813F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693B75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ACFF327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84ADB67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202A3156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6B01F5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DB0514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396F343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DB37A80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6EE7801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A326F1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BDD2BD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3A53C5E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229D9F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A9C541D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C1FA57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DB57C7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BC33D9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51AF874" w14:textId="77777777" w:rsidR="006276EB" w:rsidRDefault="006276EB" w:rsidP="006276EB">
      <w:r>
        <w:t xml:space="preserve">High quality </w:t>
      </w:r>
    </w:p>
    <w:p w14:paraId="36BA6584" w14:textId="77777777" w:rsidR="006276EB" w:rsidRDefault="006276EB" w:rsidP="006276EB"/>
    <w:bookmarkEnd w:id="4"/>
    <w:p w14:paraId="27D53798" w14:textId="77777777" w:rsidR="006276EB" w:rsidRDefault="006276EB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790F46F2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9C2965D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A45B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Zaid Saffo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0EA2AFC6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21B7F6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9B308E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6F8EBA2C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23DFFE5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5B895BE5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1891CD9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249C35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079957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F973456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6BFA069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60EB19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67CE5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063F72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FE384E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CC0073C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DE25BA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6485DED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66EDE06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03384BC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482D7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904AB9C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7A8FD9BD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1C0BFEE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51A42FE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A1150D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DB19B6A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559492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2CEE7F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6A5E54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5886C1D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593DB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3A113F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2DA8458A" w14:textId="77777777" w:rsidR="006276EB" w:rsidRDefault="006276EB" w:rsidP="006276EB">
      <w:r>
        <w:t>M</w:t>
      </w:r>
      <w:r>
        <w:rPr>
          <w:rFonts w:hint="eastAsia"/>
        </w:rPr>
        <w:t>oderate</w:t>
      </w:r>
      <w:r>
        <w:t xml:space="preserve"> quality </w:t>
      </w:r>
    </w:p>
    <w:p w14:paraId="2B809108" w14:textId="3F809A8E" w:rsidR="006276EB" w:rsidRDefault="006276EB" w:rsidP="006276EB"/>
    <w:p w14:paraId="43B60C88" w14:textId="77777777" w:rsidR="001A5BC4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445BA4F8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48A7D5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798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mily C Somers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39ED255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AD48B0C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6E713BE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6A54CE59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9BE0864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283B363D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7D2D5C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741F405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275ABC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29C9483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BFA0A9B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9673AC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74D0A5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192021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08158E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47630D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5AFB36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AB0E19D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D3D108E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092FFFF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ECC2F8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A494D87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D445DA8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17AC0D5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605A2AA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C9CB4D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289179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27FB18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226696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8C68241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3ED7C7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CA97E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2326F87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18CD975D" w14:textId="77777777" w:rsidR="006276EB" w:rsidRDefault="006276EB" w:rsidP="006276EB">
      <w:r>
        <w:t xml:space="preserve">High quality </w:t>
      </w:r>
    </w:p>
    <w:p w14:paraId="223476FF" w14:textId="3A0B9A2B" w:rsidR="006276EB" w:rsidRDefault="006276EB" w:rsidP="006276EB">
      <w:bookmarkStart w:id="5" w:name="_Hlk81320205"/>
    </w:p>
    <w:p w14:paraId="6A263883" w14:textId="77777777" w:rsidR="001A5BC4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2C920716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1C5CE8E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E020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hari B. Brosnahan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7A78B341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926A73D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EABD9A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2351844B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381BD8D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51BD19F0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4D0252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5ECBCB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60ACC5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E98FB4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DEDC77D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276EB" w14:paraId="2B0A46E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74D2B53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683D83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6C7456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44F5ACC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35B0B2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DD10673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5BEA51C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3DF4FE3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6F15D7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9B8973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0F0352FF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AC913A3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14B885D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93C101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85FF7F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3105DA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F34B1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19598B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FCD2AC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E599D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44BECEE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5CEFA0C2" w14:textId="77777777" w:rsidR="006276EB" w:rsidRDefault="006276EB" w:rsidP="006276EB">
      <w:r>
        <w:t xml:space="preserve">Moderate quality </w:t>
      </w:r>
    </w:p>
    <w:bookmarkEnd w:id="5"/>
    <w:p w14:paraId="6FF72BB5" w14:textId="5752F213" w:rsidR="006276EB" w:rsidRDefault="006276EB" w:rsidP="006276EB"/>
    <w:p w14:paraId="241D9FBE" w14:textId="77777777" w:rsidR="001A5BC4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659355BB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854BAE8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B5AE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iacomo De Lu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531E13E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4CE616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23BD34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11305B93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3EDB472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05D36A61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735C7EF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43D1C6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7F44AB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AA4CFB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FC1C6CC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DFE3C2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1E40B3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8E9BDC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18FE19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57BB2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9B4A0F7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B6D2549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7CF6BF3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3C2050F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53C63D2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8CE445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7A75644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ECDDBC8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385AD27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947207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DE72A9E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C1C5ABC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F488AE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D067751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A21FC1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6D19EF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2CC13D7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4D0E827" w14:textId="77777777" w:rsidR="006276EB" w:rsidRDefault="006276EB" w:rsidP="006276EB">
      <w:r>
        <w:t xml:space="preserve">Moderate quality </w:t>
      </w:r>
    </w:p>
    <w:p w14:paraId="0D670C4B" w14:textId="1F85F186" w:rsidR="006276EB" w:rsidRDefault="006276EB" w:rsidP="006276EB">
      <w:bookmarkStart w:id="6" w:name="_Hlk81395511"/>
    </w:p>
    <w:p w14:paraId="708F6FAD" w14:textId="77777777" w:rsidR="001A5BC4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0EE01FA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54F50EB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C510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manuel Della- Torre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5CBF7D6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2A8901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D6CE91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138EDEF7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93A7B09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7B2C5DB4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0C6346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5496173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6F4668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013B5ED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F3748E6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2EA8F7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0D89F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77231B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160CC3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B8F0C2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9D2A71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7E5FFC3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9861526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60FC595D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91B51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9DCA6E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4C1BE8CD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BFD3660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5A775F4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BED7D6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56B2500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490312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8FA87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23EF6D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51BF17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ABA94F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2F17B81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C0BF1EB" w14:textId="77777777" w:rsidR="006276EB" w:rsidRDefault="006276EB" w:rsidP="006276EB">
      <w:r>
        <w:t xml:space="preserve">Moderate quality </w:t>
      </w:r>
    </w:p>
    <w:bookmarkEnd w:id="6"/>
    <w:p w14:paraId="714CB656" w14:textId="77777777" w:rsidR="006276EB" w:rsidRDefault="006276EB" w:rsidP="006276EB"/>
    <w:p w14:paraId="26FBE5B9" w14:textId="77777777" w:rsidR="006276EB" w:rsidRDefault="006276EB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6B0EADB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A8B403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C27739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iorgio Bozzi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560C0766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2AD1B2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BB6484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4DC79C91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684C007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5FC9011A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CE4036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825A24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DAC9DE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3C1D2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6386CA4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A30E376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231937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2F2DDBA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971EBE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931D3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6D5217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9E45C00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2741207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4720C65D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AA547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976A18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3054E12E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F66A857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42E5F90C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34F77C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AB3E85C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F89D13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B90233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3A3D75D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8268E36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2C214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9060CD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1A2A70C1" w14:textId="77777777" w:rsidR="006276EB" w:rsidRDefault="006276EB" w:rsidP="006276EB">
      <w:r>
        <w:t xml:space="preserve">Moderate quality </w:t>
      </w:r>
    </w:p>
    <w:p w14:paraId="69346C5C" w14:textId="49BC436C" w:rsidR="006276EB" w:rsidRDefault="006276EB" w:rsidP="006276EB"/>
    <w:p w14:paraId="56735E93" w14:textId="77777777" w:rsidR="001A5BC4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4CF15B72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2DF3DE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bookmarkStart w:id="7" w:name="_Hlk81302694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445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rco Franzetti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3642E3D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24E0F69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7B217AB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31CDB04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F2CB94E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2A51C721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EFECC2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5A8FF7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357EE4E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E511302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752FB49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6EA730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205366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32C55F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B7F3811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B4C3B12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68305B8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F36287B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A969DF2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3970FA0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BBA8D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947FAE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0519488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E34F2C0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383DA12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4BBE4A6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73F7378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4DCBE8C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5C37D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FD7622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AFE32B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86AEA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0E6A2B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4EC21DE" w14:textId="77777777" w:rsidR="006276EB" w:rsidRDefault="006276EB" w:rsidP="006276EB">
      <w:r>
        <w:t xml:space="preserve">High quality </w:t>
      </w:r>
    </w:p>
    <w:bookmarkEnd w:id="7"/>
    <w:p w14:paraId="21DC3E5E" w14:textId="77777777" w:rsidR="006276EB" w:rsidRDefault="006276EB" w:rsidP="006276EB"/>
    <w:p w14:paraId="19516FFF" w14:textId="77777777" w:rsidR="006276EB" w:rsidRDefault="006276EB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5DA7E24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4246ED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D4F43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vdoxia Kyriazopoulou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6F6D13B6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A02153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62B1FBA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1FA7A421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69A11BF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4BC60521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50545C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C14D7A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B6AAFC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BFAB9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2268937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A27CA2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6E6A3B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922767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3CF5421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38273C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EA1B6F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4AA179E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7F4C804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640AE20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C590441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E05153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A95CF3B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08CF4BE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376CFAA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3BB25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D36B93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2420C2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D8B9F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76469F8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FF7896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D95C2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FB14D8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65F4D6C" w14:textId="77777777" w:rsidR="006276EB" w:rsidRDefault="006276EB" w:rsidP="006276EB">
      <w:r>
        <w:t xml:space="preserve">High quality </w:t>
      </w:r>
    </w:p>
    <w:p w14:paraId="3129FEA1" w14:textId="77777777" w:rsidR="006276EB" w:rsidRDefault="006276EB" w:rsidP="006276EB"/>
    <w:p w14:paraId="331A2A86" w14:textId="77777777" w:rsidR="006276EB" w:rsidRDefault="006276EB" w:rsidP="006276EB">
      <w:bookmarkStart w:id="8" w:name="_Hlk81424391"/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1F90B4A5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DE2DD3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26F1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iulio Cavalli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34C124F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6EF23D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44FCEE5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7022AF8B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0B52393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4F29C799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B54C1F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F363F5E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C0B63B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0DB193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0641F23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276EB" w14:paraId="07751B7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BFD7A2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6445B7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3EE29F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ABE2D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72A7C4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C5B00B1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2CC22AC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3644987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3668D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46087B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1ECBBEC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09993E7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69859AF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62216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4A71963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3569A71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5967CBC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93C24A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8BAFE6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C6FCC5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7FF505E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08BF014D" w14:textId="77777777" w:rsidR="006276EB" w:rsidRDefault="006276EB" w:rsidP="006276EB">
      <w:r>
        <w:t>M</w:t>
      </w:r>
      <w:r>
        <w:rPr>
          <w:rFonts w:hint="eastAsia"/>
        </w:rPr>
        <w:t>oderate</w:t>
      </w:r>
      <w:r>
        <w:t xml:space="preserve"> quality </w:t>
      </w:r>
    </w:p>
    <w:bookmarkEnd w:id="8"/>
    <w:p w14:paraId="22A1A3D1" w14:textId="77777777" w:rsidR="006276EB" w:rsidRDefault="006276EB" w:rsidP="006276EB"/>
    <w:p w14:paraId="2E164F49" w14:textId="77777777" w:rsidR="006276EB" w:rsidRDefault="006276EB" w:rsidP="006276EB"/>
    <w:p w14:paraId="0F7B1D47" w14:textId="7C1EF2D7" w:rsidR="006276EB" w:rsidRDefault="006276EB" w:rsidP="006276EB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2. NOS assessment results of cohort studies for safety</w:t>
      </w:r>
      <w:r w:rsidR="008B70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8B7050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outcome</w:t>
      </w:r>
      <w:r w:rsidR="008B70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SAEs)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18AE2752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11EE119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00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renzo M. Canziani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6487A75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C2720D9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2402AE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0777F6A6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32BEEE1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070E33AB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3DE7AB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ED48CB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27B87F1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6E0E923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D5CAF29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075CF1C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EFEB2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E1DC6B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4105870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3B47261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C94BC3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66B65F5E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C1A442E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1B226C86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757E0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F6FB293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13D0F62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2AA1039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48F53DC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E83F0AD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6B5010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A069D5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34F41F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2A2C90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5BCCEDA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CDBE0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2002D0D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5FC67776" w14:textId="77777777" w:rsidR="006276EB" w:rsidRDefault="006276EB" w:rsidP="006276EB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Cohort s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5BE1DF81" w14:textId="77777777" w:rsidR="006276EB" w:rsidRDefault="006276EB" w:rsidP="006276EB">
      <w:r>
        <w:lastRenderedPageBreak/>
        <w:t>Moderate quality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62A37FA3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1F7A4B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14D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rrado Campochiaro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6276EB" w14:paraId="7353C60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5647BBD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EBCE3C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5303F128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FE22DCC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278E2DDF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94763B8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C98208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3FAED20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48289F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EF4C823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6276EB" w14:paraId="7884ED9D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BB9B2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83AF2E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8001A1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E9CA99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B2365AA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3D5A945D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6F62E49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49A5438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6FA989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6BBB1EA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3D982232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41CBD54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0D22CA4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064BA7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352736D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339120AC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AB7E48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BC7303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15C0F6C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9F3B0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4A76B0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26C916D4" w14:textId="77777777" w:rsidR="006276EB" w:rsidRDefault="006276EB" w:rsidP="006276EB">
      <w:r>
        <w:t>Moderate quality</w:t>
      </w:r>
    </w:p>
    <w:p w14:paraId="0B7D7C44" w14:textId="23000D2A" w:rsidR="006276EB" w:rsidRDefault="006276EB" w:rsidP="006276EB"/>
    <w:p w14:paraId="5405BCFA" w14:textId="77777777" w:rsidR="001A5BC4" w:rsidRPr="00047389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05017563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14E77C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157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. Cristina Vazquez Guillamet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71ED4F7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4011BAD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8F84FA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0382CAF9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80DC672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686CE464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BB177D7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4F5496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276EB" w14:paraId="465D4DE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482D1B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9B4C103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276EB" w14:paraId="566F116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829181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014BBA3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15906B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FBE7F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4000F55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0E317AB8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F63AEB0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1302A01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3DA416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6CC9F2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19CABC94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6C47509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6B9C070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1B1393C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6ED6081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9AA307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C7AE41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674CB5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0342281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10EC0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13B1930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1C080818" w14:textId="77777777" w:rsidR="006276EB" w:rsidRPr="00BF1DBE" w:rsidRDefault="006276EB" w:rsidP="006276EB">
      <w:r>
        <w:t>Low quality</w:t>
      </w:r>
    </w:p>
    <w:p w14:paraId="7B2B341E" w14:textId="18A6A08B" w:rsidR="006276EB" w:rsidRDefault="006276EB" w:rsidP="006276EB"/>
    <w:p w14:paraId="4B69B6F5" w14:textId="77777777" w:rsidR="001A5BC4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70C38089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37B6AF8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8354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abalini Rajendram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752DC26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726FCCF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DBD608C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3A02467C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7881108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60B640B1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56D027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7C1820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D5EB91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ADCA19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D2EF44C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0D459D8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5EE702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751841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F99531D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2BA2EC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BA121C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3DF67809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8166390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7D47A07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367BA40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D60FFF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8EC1A9C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FE39586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2DA6CF3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4C59FD9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C92251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B94B33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67FFE3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7D0AD4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1E01214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AD36C1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A1A4CCD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2C665B3D" w14:textId="77777777" w:rsidR="006276EB" w:rsidRDefault="006276EB" w:rsidP="006276EB">
      <w:r>
        <w:t xml:space="preserve">Moderate quality </w:t>
      </w:r>
    </w:p>
    <w:p w14:paraId="0A64A4C1" w14:textId="319CB344" w:rsidR="006276EB" w:rsidRDefault="006276EB" w:rsidP="006276EB"/>
    <w:p w14:paraId="6395FE82" w14:textId="77777777" w:rsidR="001A5BC4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76D2D219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11255A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A45B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Zaid Saffo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072435B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0D2F236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7A2AF1A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74C474D8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32E5D78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5CD90B1A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C381C6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A5653C8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49CC68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8BD092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7CD28A3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78E7FC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786C81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FE74D54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6EF3E2C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C81336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695E15F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252105F6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D501ACE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71AFB5B2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EEE7FE3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EAD1949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6187DD0C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CDA65FF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2883077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438077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839F4C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1E488E7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5C3414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EACAFE3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7EE8C5A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65066B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9B4247E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42F33CE8" w14:textId="77777777" w:rsidR="006276EB" w:rsidRDefault="006276EB" w:rsidP="006276EB">
      <w:r>
        <w:t>M</w:t>
      </w:r>
      <w:r>
        <w:rPr>
          <w:rFonts w:hint="eastAsia"/>
        </w:rPr>
        <w:t>oderate</w:t>
      </w:r>
      <w:r>
        <w:t xml:space="preserve"> quality </w:t>
      </w:r>
    </w:p>
    <w:p w14:paraId="087474C4" w14:textId="0C51B405" w:rsidR="006276EB" w:rsidRDefault="006276EB" w:rsidP="006276EB"/>
    <w:p w14:paraId="3573E1C8" w14:textId="77777777" w:rsidR="001A5BC4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5EC47EB0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6B02691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798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mily C Somers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46227E4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33D0313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ABC146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280F3566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4547B69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0A114A5A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80641E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A8DB979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36D64BB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5E07AE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65985C3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BC680D5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6BE1A13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5FB10F6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F0A8646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4978EC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2B0ADD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3D0263B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1CDEB7E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18A3F819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35756AA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8A4783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523066DA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5719A11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7E341BD3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5E6898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836825E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6325F18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1C5907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A902042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75C8AC20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576CA67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93F8B1D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E804A9A" w14:textId="77777777" w:rsidR="006276EB" w:rsidRDefault="006276EB" w:rsidP="006276EB">
      <w:r>
        <w:t xml:space="preserve">High quality </w:t>
      </w:r>
    </w:p>
    <w:p w14:paraId="0ABABCE8" w14:textId="39A997D0" w:rsidR="006276EB" w:rsidRDefault="006276EB" w:rsidP="006276EB"/>
    <w:p w14:paraId="3A31DE74" w14:textId="77777777" w:rsidR="001A5BC4" w:rsidRDefault="001A5BC4" w:rsidP="006276EB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6276EB" w14:paraId="148FDA3F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EDC448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E020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hari B. Brosnahan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6276EB" w14:paraId="7BDA11BC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DB45F6D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BBDCFCF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6276EB" w14:paraId="01BA7151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7E75BD2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6276EB" w14:paraId="4B9015EF" w14:textId="77777777" w:rsidTr="001E1272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99E4CC" w14:textId="77777777" w:rsidR="006276EB" w:rsidRDefault="006276EB" w:rsidP="001E1272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B650A" w14:textId="77777777" w:rsidR="006276EB" w:rsidRDefault="006276EB" w:rsidP="001E1272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1E82E72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A661D7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7046427" w14:textId="77777777" w:rsidR="006276EB" w:rsidRDefault="006276EB" w:rsidP="001E1272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276EB" w14:paraId="0842D61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EEA01A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24F537E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3D24FECE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71C684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7DA4F67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4AB366FA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F4FFD40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6276EB" w14:paraId="764AD8EC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F825FC8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7A16921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72E63447" w14:textId="77777777" w:rsidTr="001E1272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070CFF2" w14:textId="77777777" w:rsidR="006276EB" w:rsidRDefault="006276EB" w:rsidP="001E1272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6276EB" w14:paraId="39954A0F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707EEF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AC2431B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6276EB" w14:paraId="20A72F24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4706D4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2DDC3A3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6276EB" w14:paraId="666D301A" w14:textId="77777777" w:rsidTr="001E1272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8C83345" w14:textId="77777777" w:rsidR="006276EB" w:rsidRDefault="006276EB" w:rsidP="001E1272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363CAF0" w14:textId="77777777" w:rsidR="006276EB" w:rsidRDefault="006276EB" w:rsidP="001E1272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05DB4A43" w14:textId="77777777" w:rsidR="006276EB" w:rsidRDefault="006276EB" w:rsidP="006276EB">
      <w:r>
        <w:t xml:space="preserve">Low quality </w:t>
      </w:r>
    </w:p>
    <w:p w14:paraId="165C0797" w14:textId="77777777" w:rsidR="001A5BC4" w:rsidRDefault="001A5BC4" w:rsidP="006276EB"/>
    <w:p w14:paraId="6D3290A1" w14:textId="65B73825" w:rsidR="008B7050" w:rsidRDefault="00D22B3A" w:rsidP="00D22B3A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 </w:t>
      </w:r>
      <w:r w:rsidR="008B705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</w:t>
      </w:r>
      <w:r w:rsidR="008B705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="008B705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. NOS assessment results of cohort studies for safety</w:t>
      </w:r>
      <w:r w:rsidR="00EB4E74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secondary infections)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76708135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E34F92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00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Lorenzo M. Canziani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6B92FD4E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19C10B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80FA753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5B20583E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10C9798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4C526B30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2E61AF2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A45B61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B7050" w14:paraId="42693FC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0E6DDD7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3D94CF0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B7050" w14:paraId="68219A44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AC04554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D307C69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46200C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C27FF89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5832CFE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4823E3B8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EC50A2A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63E6548B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E3EA5A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9A256BC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14D3927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6464838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2319A8A8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A965879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CCE27C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61C1601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A68074E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3ECFFBE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34D717E8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E85197A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32F337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3ABCDC6C" w14:textId="77777777" w:rsidR="008B7050" w:rsidRDefault="008B7050" w:rsidP="008B7050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 w:hint="eastAsia"/>
          <w:color w:val="000000" w:themeColor="text1"/>
          <w:sz w:val="20"/>
          <w:szCs w:val="20"/>
          <w:shd w:val="clear" w:color="auto" w:fill="FFFFFF"/>
        </w:rPr>
        <w:t>Cohort s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  <w:shd w:val="clear" w:color="auto" w:fill="FFFFFF"/>
        </w:rPr>
        <w:t>tudies with scores of 0-3, 4-6, 7-9 were, respectively, considered as low, moderate, and high quality.</w:t>
      </w:r>
    </w:p>
    <w:p w14:paraId="7A60FD76" w14:textId="77777777" w:rsidR="008B7050" w:rsidRDefault="008B7050" w:rsidP="008B7050">
      <w:r>
        <w:t>Moderate quality</w:t>
      </w:r>
    </w:p>
    <w:p w14:paraId="75E89D16" w14:textId="77777777" w:rsidR="008B7050" w:rsidRDefault="008B7050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4D9AB37F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7DF53B1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A009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atthew J. Fisher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3531E13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2E4F544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A1FB48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223D1151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59A79BC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17A7374E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CE191C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CA601FD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B7050" w14:paraId="3D012C62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017080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34584B7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B7050" w14:paraId="00E72991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108583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1DEF198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5B271931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F324EE2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808F837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068437C8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5FE4405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71DA84A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5C9D78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111C5B6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6A6AE8EE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720A51B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39838E51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276D06C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3269088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7AAE0424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6F79C43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43259DB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6CDC97BB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0E1D444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298D97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65B5C7F5" w14:textId="77777777" w:rsidR="008B7050" w:rsidRDefault="008B7050" w:rsidP="008B7050">
      <w:r>
        <w:t>L</w:t>
      </w:r>
      <w:r>
        <w:rPr>
          <w:rFonts w:hint="eastAsia"/>
        </w:rPr>
        <w:t>ow</w:t>
      </w:r>
      <w:r>
        <w:t xml:space="preserve"> quality </w:t>
      </w:r>
    </w:p>
    <w:p w14:paraId="09C4F8EB" w14:textId="77777777" w:rsidR="008B7050" w:rsidRDefault="008B7050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38941F0C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8E0CF6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614D4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Corrado Campochiaro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**</w:t>
            </w:r>
          </w:p>
        </w:tc>
      </w:tr>
      <w:tr w:rsidR="008B7050" w14:paraId="79DB83AB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577D57F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1461D37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2EAFFFE7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5573C44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029D5E23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0F91CDB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D4D287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B7050" w14:paraId="00AB9AFE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311710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84EC369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B7050" w14:paraId="41AE0E60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65C1E3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4CC0379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8D07D9E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D6A5569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35B8380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467C062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170187A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3BE3C0B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4C550D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A67D1AE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6B718B09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B65621C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0E45C87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EFC151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1D833B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0E03DFC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628E30A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99AADA2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5B11FDE6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5AC39B8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B2F27AC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5C4649AD" w14:textId="77777777" w:rsidR="008B7050" w:rsidRDefault="008B7050" w:rsidP="008B7050">
      <w:r>
        <w:t>Moderate quality</w:t>
      </w:r>
    </w:p>
    <w:p w14:paraId="0F856BFC" w14:textId="40F1D542" w:rsidR="008B7050" w:rsidRDefault="008B7050" w:rsidP="008B7050"/>
    <w:p w14:paraId="188F1B72" w14:textId="77777777" w:rsidR="00D22B3A" w:rsidRPr="00047389" w:rsidRDefault="00D22B3A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7F3A30EF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8C58E0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157C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M. Cristina Vazquez Guillamet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2525CB91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6743D6D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465817F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1B318ECC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5FF38C4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449542BB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73FE88C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C924CA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050" w14:paraId="4BCB9DB0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2DE89C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54178FE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050" w14:paraId="2667B8C9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6D349D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1885668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0F4F8612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428CB29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C06E36C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6FFC3A0B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8D7203A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5A2BACDF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4BA445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2E9B0AE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374ED463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893C08D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35CD4773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636BAC5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CA80B7B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7B360103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3AD17C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E833932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2C8AE3EB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1D1C5BA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79B514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67568C41" w14:textId="77777777" w:rsidR="008B7050" w:rsidRPr="00BF1DBE" w:rsidRDefault="008B7050" w:rsidP="008B7050">
      <w:r>
        <w:t>Low quality</w:t>
      </w:r>
    </w:p>
    <w:p w14:paraId="7E4F8A4D" w14:textId="451CAF6B" w:rsidR="008B7050" w:rsidRDefault="008B7050" w:rsidP="008B7050"/>
    <w:p w14:paraId="78826EE3" w14:textId="77777777" w:rsidR="00D22B3A" w:rsidRDefault="00D22B3A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73E2FFAD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C79B35E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383541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Prabalini Rajendram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57B2CDCD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6778A94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0C3DFD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45C15AC8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18E28D6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531BFE9B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5C4779C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D2D6F83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0E27A10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40370A0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3048EAE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04ED5A87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B716AEA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91F6834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C7351FB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B69309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7337745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720B6FDC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F1CE1B3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2CF48CE6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BCF30FA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696A996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4D1D8873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CCE303E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0BEAF92E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1087A06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D3DEE47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2C5060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066216B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91CD930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2E466513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B85945C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E996863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5DA04BD6" w14:textId="77777777" w:rsidR="008B7050" w:rsidRDefault="008B7050" w:rsidP="008B7050">
      <w:r>
        <w:t xml:space="preserve">Moderate quality </w:t>
      </w:r>
    </w:p>
    <w:p w14:paraId="698A4AF3" w14:textId="3EE5048F" w:rsidR="008B7050" w:rsidRDefault="008B7050" w:rsidP="008B7050"/>
    <w:p w14:paraId="72ECB2CB" w14:textId="77777777" w:rsidR="00D22B3A" w:rsidRDefault="00D22B3A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79BDADA0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96A2FEE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49403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Edmund Huang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6AAAFE5D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BAD02D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154B2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6F9106DE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CED1D7D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4D68D354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C17746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E097F62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9574ED4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98019C1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268CB97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01BAC543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577CEDE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047E8C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A8E0D43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52E4512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B1CCA6A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1682C6AF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69FAB7D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1FA1D2B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0CED1C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4F1143A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06801F3E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E1E2BB9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31D8F317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3B487D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958E1BE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07DE521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AF2949E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73C5460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132CA39D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8CBFF60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510DE4B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328D72A3" w14:textId="77777777" w:rsidR="008B7050" w:rsidRDefault="008B7050" w:rsidP="008B7050">
      <w:r>
        <w:t xml:space="preserve">moderate quality </w:t>
      </w:r>
    </w:p>
    <w:p w14:paraId="77739E52" w14:textId="7D941592" w:rsidR="008B7050" w:rsidRDefault="008B7050" w:rsidP="008B7050"/>
    <w:p w14:paraId="350C7DBF" w14:textId="77777777" w:rsidR="00D22B3A" w:rsidRDefault="00D22B3A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38107E33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98D9817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A45B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Zaid Saffo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1B23D06F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BC64E2E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1B22AE1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400890AB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7FFEBDE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4EB88AF3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A2D4FA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D14107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354E00FF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B76B37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F98D5C7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FB14C6B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88F7FA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D9DF447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F332B54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FCD6BD4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6AE7E61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207FFA4D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911F20E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1D7783B7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8B20F12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1F92119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0CA5FBBE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D04CFD6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10818E3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6B767F0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51B39B4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F9D0CF9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53A06C2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E222974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484F324F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7079162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8615036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149E2EF" w14:textId="77777777" w:rsidR="008B7050" w:rsidRDefault="008B7050" w:rsidP="008B7050">
      <w:r>
        <w:t>M</w:t>
      </w:r>
      <w:r>
        <w:rPr>
          <w:rFonts w:hint="eastAsia"/>
        </w:rPr>
        <w:t>oderate</w:t>
      </w:r>
      <w:r>
        <w:t xml:space="preserve"> quality </w:t>
      </w:r>
    </w:p>
    <w:p w14:paraId="2A93A352" w14:textId="3B40DE08" w:rsidR="008B7050" w:rsidRDefault="008B7050" w:rsidP="008B7050"/>
    <w:p w14:paraId="4292A3FC" w14:textId="77777777" w:rsidR="00D22B3A" w:rsidRDefault="00D22B3A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387B6702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CED58FA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D798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mily C Somers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485F912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2B78B0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BC1E449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630D025A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55117DC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4E6720A4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200FB7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A078ADD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1E8FFDE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5C240B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ADFAC7D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7FCBE2CE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ACB3ED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67F617E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350E7388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BC8F657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79F4B08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068E6C87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6730B8A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2F68CEE3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0E61DC8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71157F9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3BA9838D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2D5B5BA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4B07E077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1289009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C2AA4FA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2922F8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83B0050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A87B0B0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74A4A419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D36DF01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D161EB4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6B384293" w14:textId="77777777" w:rsidR="008B7050" w:rsidRDefault="008B7050" w:rsidP="008B7050">
      <w:r>
        <w:t xml:space="preserve">High quality </w:t>
      </w:r>
    </w:p>
    <w:p w14:paraId="685EE607" w14:textId="0EA9D48A" w:rsidR="008B7050" w:rsidRDefault="008B7050" w:rsidP="008B7050"/>
    <w:p w14:paraId="244B6B61" w14:textId="77777777" w:rsidR="00D22B3A" w:rsidRDefault="00D22B3A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210BE6AF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AB98A6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BE020C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Shari B. Brosnahan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2878EF4D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09D7AE6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480B3A8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70465092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2812A73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6534EEA0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8DE63A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2C61C34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05596829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AB35401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CAA8913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B7050" w14:paraId="4211D823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1FDA098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A06CDC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7FB3F9AB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19D8610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32CFB5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1FEAACF8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67E21FD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53E649D2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8FA7991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C16707E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68486774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4AAD208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3643028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CB5B238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182E975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DAD1358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3C594EB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DEECFF8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19DE35F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3CBDDEE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F0DA777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CC8B48B" w14:textId="7C633962" w:rsidR="008B7050" w:rsidRDefault="008B7050" w:rsidP="008B7050">
      <w:r>
        <w:t xml:space="preserve">Low quality </w:t>
      </w:r>
    </w:p>
    <w:p w14:paraId="059D59F1" w14:textId="77777777" w:rsidR="00D22B3A" w:rsidRDefault="00D22B3A" w:rsidP="008B7050"/>
    <w:p w14:paraId="3AC32FB5" w14:textId="77777777" w:rsidR="008B7050" w:rsidRDefault="008B7050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35867569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D0A0C4A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5B5AE8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iacomo De Luc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11A3351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25300CF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552B980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4B62E982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D38E982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319B291F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CA4EC6E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0F0762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99661C6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856108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FE8306C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1A801E9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931A7CC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0FEFFCB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028DDB12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55E2875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842B7B2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5794C640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719E5E2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7420FED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1866A1C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CA15405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55BF18FA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0DE285C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0431FA70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2E1A92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6BE0E28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CAC8C19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C614F5E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C2E70D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9C8586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28795AA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6857AE5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35F3CCD2" w14:textId="0090376A" w:rsidR="008B7050" w:rsidRDefault="008B7050" w:rsidP="008B7050">
      <w:r>
        <w:t xml:space="preserve">Moderate quality </w:t>
      </w:r>
    </w:p>
    <w:p w14:paraId="37AA8E36" w14:textId="77777777" w:rsidR="00D22B3A" w:rsidRDefault="00D22B3A" w:rsidP="008B7050"/>
    <w:p w14:paraId="65055B9E" w14:textId="77777777" w:rsidR="008B7050" w:rsidRDefault="008B7050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131536CB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998B99B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7C510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Emanuel Della- Torre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410697A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E3C82A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082B27F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3DBE8D1B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4F53351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1B73E8DB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238271D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exposed cohort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41695D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1C9C51D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8B8EBC1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the non exposed cohort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9392EEA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E2FF3DE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49BB7FC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4EE1F34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31DBE4DD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0AB6DBB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B9D6FEF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64A04F8A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BE7BF3C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0BA2215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5184CCD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047555A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55FEDCCE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5E67AB8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Outcome</w:t>
            </w:r>
          </w:p>
        </w:tc>
      </w:tr>
      <w:tr w:rsidR="008B7050" w14:paraId="15329E88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699D42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sessment of outcom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7C2BF53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5822956D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1F896E8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8C21168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67A56F3D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1CB5DD9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dequacy of follow up of cohort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1DC3336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50A96215" w14:textId="77777777" w:rsidR="008B7050" w:rsidRPr="00325512" w:rsidRDefault="008B7050" w:rsidP="008B7050">
      <w:r>
        <w:t>M</w:t>
      </w:r>
      <w:r>
        <w:rPr>
          <w:rFonts w:hint="eastAsia"/>
        </w:rPr>
        <w:t>oderate</w:t>
      </w:r>
      <w:r>
        <w:t xml:space="preserve"> </w:t>
      </w:r>
      <w:r>
        <w:rPr>
          <w:rFonts w:hint="eastAsia"/>
        </w:rPr>
        <w:t>quality</w:t>
      </w:r>
    </w:p>
    <w:p w14:paraId="0D24A130" w14:textId="77777777" w:rsidR="008B7050" w:rsidRDefault="008B7050" w:rsidP="008B7050"/>
    <w:p w14:paraId="514874F2" w14:textId="77777777" w:rsidR="008B7050" w:rsidRDefault="008B7050" w:rsidP="008B7050"/>
    <w:p w14:paraId="200D9BEF" w14:textId="5385D49C" w:rsidR="008B7050" w:rsidRDefault="008B7050" w:rsidP="008B7050">
      <w:pPr>
        <w:widowControl/>
        <w:spacing w:after="0" w:line="240" w:lineRule="auto"/>
        <w:jc w:val="left"/>
      </w:pPr>
    </w:p>
    <w:p w14:paraId="4523F1CC" w14:textId="63EA99C0" w:rsidR="008B7050" w:rsidRDefault="008B7050" w:rsidP="008B7050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22B3A">
        <w:rPr>
          <w:rFonts w:ascii="Times New Roman" w:hAnsi="Times New Roman" w:cs="Times New Roman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NOS assessment results of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cas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control studies for mortality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0B5AA6D6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FFEE03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2E07D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lván-Román, J. M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749D7E3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BF06A2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E6E32BE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6581316C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8FFB9A1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0D418DEC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851F791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s the case definition adequate?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B934EC3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08CDEBC7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6EE4C9C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case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EFDC727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9F2AE01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EDAE524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E958A98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B7050" w14:paraId="5AE7B9E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E0A2C77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fini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7588B60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54C1D2F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6D43043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778ADBA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408594F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F56FF3E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72ED9614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251A0990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Exposure</w:t>
            </w:r>
          </w:p>
        </w:tc>
      </w:tr>
      <w:tr w:rsidR="008B7050" w14:paraId="4649646E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A36305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A1A8411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FAAA9DD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89EAB27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A18ACD1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6A78681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1435841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-Response rat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F9D8EB4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283EB00C" w14:textId="77777777" w:rsidR="008B7050" w:rsidRDefault="008B7050" w:rsidP="008B7050">
      <w:r>
        <w:t>M</w:t>
      </w:r>
      <w:r>
        <w:rPr>
          <w:rFonts w:hint="eastAsia"/>
        </w:rPr>
        <w:t>oderate</w:t>
      </w:r>
      <w:r>
        <w:t xml:space="preserve"> quality </w:t>
      </w:r>
    </w:p>
    <w:p w14:paraId="07F486D8" w14:textId="77777777" w:rsidR="008B7050" w:rsidRDefault="008B7050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686C5654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AE5AEB6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600D9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rancesco Menzell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68DEE266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F38C908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084FCB0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244CC35B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9A04390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09B10880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FEF3DF2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s the case definition adequate?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828361F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0ED2F55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9FC3AE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case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722D85A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341FF34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E1B2C86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387FEAE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B7050" w14:paraId="33C8968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5E824E3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fini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5DBFEBF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A8BE8C9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31440BF8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5D27AB80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46E29A2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13FF1B0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3D2AF9EB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55EB410A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Exposure</w:t>
            </w:r>
          </w:p>
        </w:tc>
      </w:tr>
      <w:tr w:rsidR="008B7050" w14:paraId="0203FD4B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4C28BAE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6756DDA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3DF083F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E18E974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CC104B9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5AB2C214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E4C26F6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-Response rat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A7F8F8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16CC5967" w14:textId="77777777" w:rsidR="008B7050" w:rsidRDefault="008B7050" w:rsidP="008B7050">
      <w:r>
        <w:t>M</w:t>
      </w:r>
      <w:r>
        <w:rPr>
          <w:rFonts w:hint="eastAsia"/>
        </w:rPr>
        <w:t>oderate</w:t>
      </w:r>
      <w:r>
        <w:t xml:space="preserve"> quality </w:t>
      </w:r>
    </w:p>
    <w:p w14:paraId="388E799E" w14:textId="77777777" w:rsidR="008B7050" w:rsidRDefault="008B7050" w:rsidP="008B7050"/>
    <w:p w14:paraId="4CDC7AE3" w14:textId="77777777" w:rsidR="008B7050" w:rsidRDefault="008B7050" w:rsidP="008B7050"/>
    <w:p w14:paraId="41634429" w14:textId="5CA700A2" w:rsidR="008B7050" w:rsidRDefault="008B7050" w:rsidP="008B7050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22B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. NOS assessment results of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cas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control studies for safety</w:t>
      </w:r>
      <w:r w:rsidR="00D22B3A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SAEs)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1E74AD25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3AAFBD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2E07D5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Galván-Román, J. M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5288376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D2322DA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FD1129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2B35366E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EC308CB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59A34774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375D5E8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s the case definition adequate?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A9BE4BF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0B8CEE20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7F925B3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case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C2827D5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D68E704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897E9A3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6EAEBE8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B7050" w14:paraId="4699D956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C736615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fini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220278C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2F3EAF66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73389EB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43D9519F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2DBAA48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02057E9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0FA08B77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31D21A6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Exposure</w:t>
            </w:r>
          </w:p>
        </w:tc>
      </w:tr>
      <w:tr w:rsidR="008B7050" w14:paraId="638C8968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D130384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D7A9AAB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02CA718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1803B37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F6C7E0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0DEA6FF9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C130C8D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-Response rat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1D545FB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5D6695D" w14:textId="77777777" w:rsidR="008B7050" w:rsidRDefault="008B7050" w:rsidP="008B7050">
      <w:r>
        <w:t>M</w:t>
      </w:r>
      <w:r>
        <w:rPr>
          <w:rFonts w:hint="eastAsia"/>
        </w:rPr>
        <w:t>oderate</w:t>
      </w:r>
      <w:r>
        <w:t xml:space="preserve"> quality </w:t>
      </w:r>
    </w:p>
    <w:p w14:paraId="3D9500AF" w14:textId="77777777" w:rsidR="008B7050" w:rsidRDefault="008B7050" w:rsidP="008B7050"/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8B7050" w14:paraId="1D99B827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84802A2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600D9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rancesco Menzell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B7050" w14:paraId="387F5B9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D3A6598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4583F40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8B7050" w14:paraId="768CEAFF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08E93B19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8B7050" w14:paraId="7391D4F0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7202C54" w14:textId="77777777" w:rsidR="008B7050" w:rsidRDefault="008B7050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s the case definition adequate?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8515760" w14:textId="77777777" w:rsidR="008B7050" w:rsidRDefault="008B7050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6E5DB28A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CA2FDF0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case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3F4B8AD" w14:textId="77777777" w:rsidR="008B7050" w:rsidRDefault="008B7050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170CBAA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B975557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17B1B22A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8B7050" w14:paraId="247247B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E61070F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fini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B58B05A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033EB1B2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4F36C55F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8B7050" w14:paraId="47762358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1733A786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33AE7974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400008D9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1A36B665" w14:textId="77777777" w:rsidR="008B7050" w:rsidRDefault="008B7050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Exposure</w:t>
            </w:r>
          </w:p>
        </w:tc>
      </w:tr>
      <w:tr w:rsidR="008B7050" w14:paraId="5EA61067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C604399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40E2B75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8B7050" w14:paraId="32EAFB13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23D024A6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31AB6FF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B7050" w14:paraId="4496015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BAEE8B5" w14:textId="77777777" w:rsidR="008B7050" w:rsidRDefault="008B7050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-Response rat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002272AD" w14:textId="77777777" w:rsidR="008B7050" w:rsidRDefault="008B7050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49BDF358" w14:textId="28558E0A" w:rsidR="008B7050" w:rsidRDefault="008B7050" w:rsidP="008B7050">
      <w:r>
        <w:t>L</w:t>
      </w:r>
      <w:r>
        <w:rPr>
          <w:rFonts w:hint="eastAsia"/>
        </w:rPr>
        <w:t>ow</w:t>
      </w:r>
      <w:r>
        <w:t xml:space="preserve"> quality </w:t>
      </w:r>
    </w:p>
    <w:p w14:paraId="7536D8B1" w14:textId="5423EDF1" w:rsidR="00EB4E74" w:rsidRDefault="00EB4E74">
      <w:pPr>
        <w:widowControl/>
        <w:spacing w:after="0" w:line="240" w:lineRule="auto"/>
        <w:jc w:val="left"/>
      </w:pPr>
      <w:r>
        <w:br w:type="page"/>
      </w:r>
    </w:p>
    <w:p w14:paraId="2D77F311" w14:textId="680952CF" w:rsidR="00EB4E74" w:rsidRDefault="00EB4E74" w:rsidP="00EB4E74">
      <w:pPr>
        <w:spacing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6. NOS assessment results of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cas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-control studies for safety(secondary infections)</w:t>
      </w:r>
    </w:p>
    <w:tbl>
      <w:tblPr>
        <w:tblW w:w="139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81"/>
        <w:gridCol w:w="3497"/>
      </w:tblGrid>
      <w:tr w:rsidR="00EB4E74" w14:paraId="2A8F6C2A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D45670E" w14:textId="77777777" w:rsidR="00EB4E74" w:rsidRDefault="00EB4E74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udy name: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</w:t>
            </w:r>
            <w:r w:rsidRPr="00600D9F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rancesco Menzella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EB4E74" w14:paraId="2555BFC2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B354632" w14:textId="77777777" w:rsidR="00EB4E74" w:rsidRDefault="00EB4E74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Item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5D2DC2F" w14:textId="77777777" w:rsidR="00EB4E74" w:rsidRDefault="00EB4E74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Response options</w:t>
            </w:r>
          </w:p>
        </w:tc>
      </w:tr>
      <w:tr w:rsidR="00EB4E74" w14:paraId="4D0B9DA3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5AA304B" w14:textId="77777777" w:rsidR="00EB4E74" w:rsidRDefault="00EB4E74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lection</w:t>
            </w:r>
          </w:p>
        </w:tc>
      </w:tr>
      <w:tr w:rsidR="00EB4E74" w14:paraId="18CC5C11" w14:textId="77777777" w:rsidTr="006223EC">
        <w:trPr>
          <w:trHeight w:val="90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1AB61BC" w14:textId="77777777" w:rsidR="00EB4E74" w:rsidRDefault="00EB4E74" w:rsidP="006223EC">
            <w:pPr>
              <w:widowControl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Is the case definition adequate?</w:t>
            </w: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？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6D15C3D" w14:textId="77777777" w:rsidR="00EB4E74" w:rsidRDefault="00EB4E74" w:rsidP="006223EC">
            <w:pPr>
              <w:widowControl/>
              <w:snapToGrid w:val="0"/>
              <w:spacing w:line="24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EB4E74" w14:paraId="7D8907F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2F4ABB9" w14:textId="77777777" w:rsidR="00EB4E74" w:rsidRDefault="00EB4E74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17890"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Representativeness of the case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2F6CD736" w14:textId="77777777" w:rsidR="00EB4E74" w:rsidRDefault="00EB4E74" w:rsidP="006223EC">
            <w:pPr>
              <w:snapToGrid w:val="0"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</w:tr>
      <w:tr w:rsidR="00EB4E74" w14:paraId="5627D576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0D033DF0" w14:textId="77777777" w:rsidR="00EB4E74" w:rsidRDefault="00EB4E74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elec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506BE472" w14:textId="77777777" w:rsidR="00EB4E74" w:rsidRDefault="00EB4E74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EB4E74" w14:paraId="3181F525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5134E6DC" w14:textId="77777777" w:rsidR="00EB4E74" w:rsidRDefault="00EB4E74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Definition of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5895B56" w14:textId="77777777" w:rsidR="00EB4E74" w:rsidRDefault="00EB4E74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EB4E74" w14:paraId="43D1D651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61A64C81" w14:textId="77777777" w:rsidR="00EB4E74" w:rsidRDefault="00EB4E74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Comparability</w:t>
            </w:r>
          </w:p>
        </w:tc>
      </w:tr>
      <w:tr w:rsidR="00EB4E74" w14:paraId="1133608C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6417B904" w14:textId="77777777" w:rsidR="00EB4E74" w:rsidRDefault="00EB4E74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D21B540" w14:textId="77777777" w:rsidR="00EB4E74" w:rsidRDefault="00EB4E74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EB4E74" w14:paraId="07B63005" w14:textId="77777777" w:rsidTr="006223EC">
        <w:trPr>
          <w:trHeight w:val="278"/>
        </w:trPr>
        <w:tc>
          <w:tcPr>
            <w:tcW w:w="13978" w:type="dxa"/>
            <w:gridSpan w:val="2"/>
            <w:tcBorders>
              <w:tl2br w:val="nil"/>
              <w:tr2bl w:val="nil"/>
            </w:tcBorders>
            <w:shd w:val="clear" w:color="auto" w:fill="B4C6E7" w:themeFill="accent1" w:themeFillTint="66"/>
            <w:tcMar>
              <w:top w:w="10" w:type="dxa"/>
              <w:left w:w="10" w:type="dxa"/>
              <w:right w:w="10" w:type="dxa"/>
            </w:tcMar>
            <w:vAlign w:val="center"/>
          </w:tcPr>
          <w:p w14:paraId="7B0B9DEB" w14:textId="77777777" w:rsidR="00EB4E74" w:rsidRDefault="00EB4E74" w:rsidP="006223EC">
            <w:pPr>
              <w:spacing w:line="240" w:lineRule="auto"/>
              <w:jc w:val="left"/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Cs/>
                <w:color w:val="000000" w:themeColor="text1"/>
                <w:sz w:val="20"/>
                <w:szCs w:val="20"/>
              </w:rPr>
              <w:t>Exposure</w:t>
            </w:r>
          </w:p>
        </w:tc>
      </w:tr>
      <w:tr w:rsidR="00EB4E74" w14:paraId="0003ED98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735CD5CD" w14:textId="77777777" w:rsidR="00EB4E74" w:rsidRDefault="00EB4E74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4B831D32" w14:textId="77777777" w:rsidR="00EB4E74" w:rsidRDefault="00EB4E74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*</w:t>
            </w:r>
          </w:p>
        </w:tc>
      </w:tr>
      <w:tr w:rsidR="00EB4E74" w14:paraId="07F11883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31BE9F4F" w14:textId="77777777" w:rsidR="00EB4E74" w:rsidRDefault="00EB4E74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78F2714A" w14:textId="77777777" w:rsidR="00EB4E74" w:rsidRDefault="00EB4E74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EB4E74" w14:paraId="1011578B" w14:textId="77777777" w:rsidTr="006223EC">
        <w:trPr>
          <w:trHeight w:val="278"/>
        </w:trPr>
        <w:tc>
          <w:tcPr>
            <w:tcW w:w="10481" w:type="dxa"/>
            <w:tcBorders>
              <w:tl2br w:val="nil"/>
              <w:tr2bl w:val="nil"/>
            </w:tcBorders>
            <w:shd w:val="clear" w:color="auto" w:fill="FFFFFF" w:themeFill="background1"/>
            <w:tcMar>
              <w:top w:w="10" w:type="dxa"/>
              <w:left w:w="10" w:type="dxa"/>
              <w:right w:w="10" w:type="dxa"/>
            </w:tcMar>
            <w:vAlign w:val="center"/>
          </w:tcPr>
          <w:p w14:paraId="474615C2" w14:textId="77777777" w:rsidR="00EB4E74" w:rsidRDefault="00EB4E74" w:rsidP="006223EC">
            <w:pPr>
              <w:widowControl/>
              <w:adjustRightInd w:val="0"/>
              <w:snapToGrid w:val="0"/>
              <w:spacing w:line="240" w:lineRule="auto"/>
              <w:jc w:val="left"/>
              <w:textAlignment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  <w:t>Non-Response rate</w:t>
            </w:r>
          </w:p>
        </w:tc>
        <w:tc>
          <w:tcPr>
            <w:tcW w:w="3497" w:type="dxa"/>
            <w:tcBorders>
              <w:tl2br w:val="nil"/>
              <w:tr2bl w:val="nil"/>
            </w:tcBorders>
            <w:shd w:val="clear" w:color="auto" w:fill="FFFFFF" w:themeFill="background1"/>
            <w:noWrap/>
            <w:tcMar>
              <w:top w:w="10" w:type="dxa"/>
              <w:left w:w="10" w:type="dxa"/>
              <w:right w:w="10" w:type="dxa"/>
            </w:tcMar>
          </w:tcPr>
          <w:p w14:paraId="66BD87D8" w14:textId="77777777" w:rsidR="00EB4E74" w:rsidRDefault="00EB4E74" w:rsidP="006223EC">
            <w:pPr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04581C75" w14:textId="77777777" w:rsidR="00EB4E74" w:rsidRDefault="00EB4E74" w:rsidP="00EB4E74">
      <w:r>
        <w:t>L</w:t>
      </w:r>
      <w:r>
        <w:rPr>
          <w:rFonts w:hint="eastAsia"/>
        </w:rPr>
        <w:t>ow</w:t>
      </w:r>
      <w:r>
        <w:t xml:space="preserve"> quality </w:t>
      </w:r>
    </w:p>
    <w:p w14:paraId="582782F1" w14:textId="77777777" w:rsidR="007D17B3" w:rsidRDefault="007D17B3" w:rsidP="008B7050">
      <w:pPr>
        <w:sectPr w:rsidR="007D17B3" w:rsidSect="00E6594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29D029" w14:textId="5EE5D802" w:rsidR="001B1815" w:rsidRPr="00351C6E" w:rsidRDefault="001B1815" w:rsidP="00351C6E">
      <w:pPr>
        <w:spacing w:line="24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351C6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7</w:t>
      </w:r>
      <w:r w:rsidR="007F4528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351C6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Quality Assessment for Case Series</w:t>
      </w:r>
    </w:p>
    <w:tbl>
      <w:tblPr>
        <w:tblStyle w:val="21"/>
        <w:tblW w:w="8699" w:type="dxa"/>
        <w:tblLayout w:type="fixed"/>
        <w:tblLook w:val="04A0" w:firstRow="1" w:lastRow="0" w:firstColumn="1" w:lastColumn="0" w:noHBand="0" w:noVBand="1"/>
      </w:tblPr>
      <w:tblGrid>
        <w:gridCol w:w="959"/>
        <w:gridCol w:w="799"/>
        <w:gridCol w:w="1266"/>
        <w:gridCol w:w="814"/>
        <w:gridCol w:w="809"/>
        <w:gridCol w:w="848"/>
        <w:gridCol w:w="848"/>
        <w:gridCol w:w="817"/>
        <w:gridCol w:w="813"/>
        <w:gridCol w:w="726"/>
      </w:tblGrid>
      <w:tr w:rsidR="001B1815" w:rsidRPr="0003211D" w14:paraId="4D4FF76B" w14:textId="77777777" w:rsidTr="001950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3239388" w14:textId="77777777" w:rsidR="001B1815" w:rsidRPr="0003211D" w:rsidRDefault="001B1815" w:rsidP="006223EC">
            <w:pPr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Author</w:t>
            </w:r>
          </w:p>
        </w:tc>
        <w:tc>
          <w:tcPr>
            <w:tcW w:w="799" w:type="dxa"/>
            <w:shd w:val="clear" w:color="auto" w:fill="auto"/>
          </w:tcPr>
          <w:p w14:paraId="76DF8BB0" w14:textId="77777777" w:rsidR="001B1815" w:rsidRPr="0003211D" w:rsidRDefault="001B1815" w:rsidP="00622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Case series collected in more than one center</w:t>
            </w:r>
          </w:p>
        </w:tc>
        <w:tc>
          <w:tcPr>
            <w:tcW w:w="1266" w:type="dxa"/>
            <w:shd w:val="clear" w:color="auto" w:fill="auto"/>
          </w:tcPr>
          <w:p w14:paraId="78FEE37C" w14:textId="77777777" w:rsidR="001B1815" w:rsidRPr="0003211D" w:rsidRDefault="001B1815" w:rsidP="00622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Is the hypothesis/aim/objective of the study clearly described?</w:t>
            </w:r>
          </w:p>
        </w:tc>
        <w:tc>
          <w:tcPr>
            <w:tcW w:w="814" w:type="dxa"/>
            <w:shd w:val="clear" w:color="auto" w:fill="auto"/>
          </w:tcPr>
          <w:p w14:paraId="6569F252" w14:textId="77777777" w:rsidR="001B1815" w:rsidRPr="0003211D" w:rsidRDefault="001B1815" w:rsidP="00622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Are the inclusion and exclusion criteria (case definition) clearly reported?</w:t>
            </w:r>
          </w:p>
        </w:tc>
        <w:tc>
          <w:tcPr>
            <w:tcW w:w="809" w:type="dxa"/>
            <w:shd w:val="clear" w:color="auto" w:fill="auto"/>
          </w:tcPr>
          <w:p w14:paraId="2C8231BF" w14:textId="77777777" w:rsidR="001B1815" w:rsidRPr="0003211D" w:rsidRDefault="001B1815" w:rsidP="00622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Is there a clear definition of the outcomes reported?</w:t>
            </w:r>
          </w:p>
        </w:tc>
        <w:tc>
          <w:tcPr>
            <w:tcW w:w="848" w:type="dxa"/>
            <w:shd w:val="clear" w:color="auto" w:fill="auto"/>
          </w:tcPr>
          <w:p w14:paraId="19BB2CD4" w14:textId="77777777" w:rsidR="001B1815" w:rsidRPr="0003211D" w:rsidRDefault="001B1815" w:rsidP="00622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Were data collected prospectively?</w:t>
            </w:r>
          </w:p>
        </w:tc>
        <w:tc>
          <w:tcPr>
            <w:tcW w:w="848" w:type="dxa"/>
            <w:shd w:val="clear" w:color="auto" w:fill="auto"/>
          </w:tcPr>
          <w:p w14:paraId="3CB37C96" w14:textId="77777777" w:rsidR="001B1815" w:rsidRPr="0003211D" w:rsidRDefault="001B1815" w:rsidP="00622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Is there an explicit statement that patients were recruited consecutively?</w:t>
            </w:r>
          </w:p>
        </w:tc>
        <w:tc>
          <w:tcPr>
            <w:tcW w:w="817" w:type="dxa"/>
            <w:shd w:val="clear" w:color="auto" w:fill="auto"/>
          </w:tcPr>
          <w:p w14:paraId="4CBF497A" w14:textId="77777777" w:rsidR="001B1815" w:rsidRPr="0003211D" w:rsidRDefault="001B1815" w:rsidP="00622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Are the main findings of the study clearly described?</w:t>
            </w:r>
          </w:p>
        </w:tc>
        <w:tc>
          <w:tcPr>
            <w:tcW w:w="813" w:type="dxa"/>
            <w:shd w:val="clear" w:color="auto" w:fill="auto"/>
          </w:tcPr>
          <w:p w14:paraId="6172B5FE" w14:textId="77777777" w:rsidR="001B1815" w:rsidRPr="0003211D" w:rsidRDefault="001B1815" w:rsidP="00622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Are outcomes stratified?</w:t>
            </w:r>
          </w:p>
        </w:tc>
        <w:tc>
          <w:tcPr>
            <w:tcW w:w="726" w:type="dxa"/>
            <w:shd w:val="clear" w:color="auto" w:fill="auto"/>
          </w:tcPr>
          <w:p w14:paraId="08BCC7F7" w14:textId="77777777" w:rsidR="001B1815" w:rsidRPr="0003211D" w:rsidRDefault="001B1815" w:rsidP="006223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1"/>
                <w:szCs w:val="11"/>
              </w:rPr>
            </w:pPr>
            <w:r w:rsidRPr="0003211D">
              <w:rPr>
                <w:b w:val="0"/>
                <w:bCs w:val="0"/>
                <w:sz w:val="11"/>
                <w:szCs w:val="11"/>
              </w:rPr>
              <w:t>scores</w:t>
            </w:r>
          </w:p>
        </w:tc>
      </w:tr>
      <w:tr w:rsidR="001B1815" w:rsidRPr="0003211D" w14:paraId="0CEADDB2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FD38F8D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b w:val="0"/>
                <w:bCs w:val="0"/>
                <w:sz w:val="11"/>
                <w:szCs w:val="11"/>
              </w:rPr>
            </w:pPr>
            <w:r w:rsidRPr="0003211D">
              <w:rPr>
                <w:rFonts w:eastAsia="等线"/>
                <w:b w:val="0"/>
                <w:bCs w:val="0"/>
                <w:sz w:val="11"/>
                <w:szCs w:val="11"/>
              </w:rPr>
              <w:t>Matt G. McKenzie</w:t>
            </w:r>
          </w:p>
        </w:tc>
        <w:tc>
          <w:tcPr>
            <w:tcW w:w="799" w:type="dxa"/>
            <w:shd w:val="clear" w:color="auto" w:fill="auto"/>
          </w:tcPr>
          <w:p w14:paraId="4236D93B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1266" w:type="dxa"/>
            <w:shd w:val="clear" w:color="auto" w:fill="auto"/>
          </w:tcPr>
          <w:p w14:paraId="4D389170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0E3049D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6D8D498B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  <w:shd w:val="clear" w:color="auto" w:fill="auto"/>
          </w:tcPr>
          <w:p w14:paraId="604B392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  <w:shd w:val="clear" w:color="auto" w:fill="auto"/>
          </w:tcPr>
          <w:p w14:paraId="40DD71E7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0A677CB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  <w:shd w:val="clear" w:color="auto" w:fill="auto"/>
          </w:tcPr>
          <w:p w14:paraId="3F2945F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2D6EC0E5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6</w:t>
            </w:r>
          </w:p>
        </w:tc>
      </w:tr>
      <w:tr w:rsidR="001B1815" w:rsidRPr="0003211D" w14:paraId="7F526CF7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947BA9A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Fahmi A. AL-Kaf</w:t>
            </w:r>
          </w:p>
        </w:tc>
        <w:tc>
          <w:tcPr>
            <w:tcW w:w="799" w:type="dxa"/>
            <w:shd w:val="clear" w:color="auto" w:fill="auto"/>
          </w:tcPr>
          <w:p w14:paraId="3FCE5D9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  <w:shd w:val="clear" w:color="auto" w:fill="auto"/>
          </w:tcPr>
          <w:p w14:paraId="6AEA4EA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4" w:type="dxa"/>
            <w:shd w:val="clear" w:color="auto" w:fill="auto"/>
          </w:tcPr>
          <w:p w14:paraId="39D8A88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47C6E624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  <w:shd w:val="clear" w:color="auto" w:fill="auto"/>
          </w:tcPr>
          <w:p w14:paraId="3477C068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  <w:shd w:val="clear" w:color="auto" w:fill="auto"/>
          </w:tcPr>
          <w:p w14:paraId="711D1AA3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0493DCA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  <w:shd w:val="clear" w:color="auto" w:fill="auto"/>
          </w:tcPr>
          <w:p w14:paraId="3784827B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726" w:type="dxa"/>
            <w:shd w:val="clear" w:color="auto" w:fill="auto"/>
          </w:tcPr>
          <w:p w14:paraId="718E68AB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3</w:t>
            </w:r>
          </w:p>
        </w:tc>
      </w:tr>
      <w:tr w:rsidR="001B1815" w:rsidRPr="0003211D" w14:paraId="420B3780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82B41E2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Ahmet Eroglu</w:t>
            </w:r>
          </w:p>
        </w:tc>
        <w:tc>
          <w:tcPr>
            <w:tcW w:w="799" w:type="dxa"/>
            <w:shd w:val="clear" w:color="auto" w:fill="auto"/>
          </w:tcPr>
          <w:p w14:paraId="4E8B4235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  <w:shd w:val="clear" w:color="auto" w:fill="auto"/>
          </w:tcPr>
          <w:p w14:paraId="4F77D38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42FBC26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4F5ED99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  <w:shd w:val="clear" w:color="auto" w:fill="auto"/>
          </w:tcPr>
          <w:p w14:paraId="04CF4C35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  <w:shd w:val="clear" w:color="auto" w:fill="auto"/>
          </w:tcPr>
          <w:p w14:paraId="1FAB3D83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07637D2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  <w:shd w:val="clear" w:color="auto" w:fill="auto"/>
          </w:tcPr>
          <w:p w14:paraId="0EC5A567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4F671E88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6EC45F23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35CF926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Hiroshi Kataoka</w:t>
            </w:r>
          </w:p>
        </w:tc>
        <w:tc>
          <w:tcPr>
            <w:tcW w:w="799" w:type="dxa"/>
            <w:shd w:val="clear" w:color="auto" w:fill="auto"/>
          </w:tcPr>
          <w:p w14:paraId="60CF03D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  <w:shd w:val="clear" w:color="auto" w:fill="auto"/>
          </w:tcPr>
          <w:p w14:paraId="00D4260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65C4A8B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44899F8B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  <w:shd w:val="clear" w:color="auto" w:fill="auto"/>
          </w:tcPr>
          <w:p w14:paraId="6EBA70B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  <w:shd w:val="clear" w:color="auto" w:fill="auto"/>
          </w:tcPr>
          <w:p w14:paraId="0183C2F4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36DAB86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  <w:shd w:val="clear" w:color="auto" w:fill="auto"/>
          </w:tcPr>
          <w:p w14:paraId="7FE1E06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176A9434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4DC2F446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E82B028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Tomoo Kishaba</w:t>
            </w:r>
          </w:p>
        </w:tc>
        <w:tc>
          <w:tcPr>
            <w:tcW w:w="799" w:type="dxa"/>
            <w:shd w:val="clear" w:color="auto" w:fill="auto"/>
          </w:tcPr>
          <w:p w14:paraId="76ACE4D7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  <w:shd w:val="clear" w:color="auto" w:fill="auto"/>
          </w:tcPr>
          <w:p w14:paraId="61D4051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  <w:shd w:val="clear" w:color="auto" w:fill="auto"/>
          </w:tcPr>
          <w:p w14:paraId="1DD510D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  <w:shd w:val="clear" w:color="auto" w:fill="auto"/>
          </w:tcPr>
          <w:p w14:paraId="11F4B445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  <w:shd w:val="clear" w:color="auto" w:fill="auto"/>
          </w:tcPr>
          <w:p w14:paraId="73B48791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  <w:shd w:val="clear" w:color="auto" w:fill="auto"/>
          </w:tcPr>
          <w:p w14:paraId="6FC1B0F8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  <w:shd w:val="clear" w:color="auto" w:fill="auto"/>
          </w:tcPr>
          <w:p w14:paraId="74AF1E7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  <w:shd w:val="clear" w:color="auto" w:fill="auto"/>
          </w:tcPr>
          <w:p w14:paraId="7D31A01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  <w:shd w:val="clear" w:color="auto" w:fill="auto"/>
          </w:tcPr>
          <w:p w14:paraId="73D8585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7864779E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B221172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Nophol Leelayuwatanakul</w:t>
            </w:r>
          </w:p>
        </w:tc>
        <w:tc>
          <w:tcPr>
            <w:tcW w:w="799" w:type="dxa"/>
          </w:tcPr>
          <w:p w14:paraId="75043174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3CEA36B0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0040C80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50471A1F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52C20615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78702E4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02ACC4D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390864F7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1216310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09BB5CEB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414DD592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Nicole Nourié</w:t>
            </w:r>
          </w:p>
        </w:tc>
        <w:tc>
          <w:tcPr>
            <w:tcW w:w="799" w:type="dxa"/>
          </w:tcPr>
          <w:p w14:paraId="62070E8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43C5AF6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11E7ED00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097BCAE8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6D23D8B5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133D7AF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38A2F5B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5EB9A98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13AA5CEB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61D685CA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3E86A07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M. Ladna</w:t>
            </w:r>
          </w:p>
        </w:tc>
        <w:tc>
          <w:tcPr>
            <w:tcW w:w="799" w:type="dxa"/>
          </w:tcPr>
          <w:p w14:paraId="3638736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2EAFD66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2AC1697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58F8B71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5895405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70D2A9B7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5CC5B655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3" w:type="dxa"/>
          </w:tcPr>
          <w:p w14:paraId="27F0C79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5B2627E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4</w:t>
            </w:r>
          </w:p>
        </w:tc>
      </w:tr>
      <w:tr w:rsidR="001B1815" w:rsidRPr="0003211D" w14:paraId="5026DCB1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DD7764A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Alexandra Cristina Senegaglia</w:t>
            </w:r>
          </w:p>
        </w:tc>
        <w:tc>
          <w:tcPr>
            <w:tcW w:w="799" w:type="dxa"/>
          </w:tcPr>
          <w:p w14:paraId="4DE1E1E7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6DA43FD8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51323502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0E286B2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3FA3F124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0F66C57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74B2932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01C494CB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6D8CDDD3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1515C8CE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DED5893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Theerachai Thammathiwat</w:t>
            </w:r>
          </w:p>
        </w:tc>
        <w:tc>
          <w:tcPr>
            <w:tcW w:w="799" w:type="dxa"/>
          </w:tcPr>
          <w:p w14:paraId="156BFD4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6AE092F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4473D9F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2B7D9B7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0CC3048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3092252F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71A949FF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0688B83F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4610FF0F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4C1E043B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7FC53EF4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H`ector Corominas</w:t>
            </w:r>
          </w:p>
        </w:tc>
        <w:tc>
          <w:tcPr>
            <w:tcW w:w="799" w:type="dxa"/>
          </w:tcPr>
          <w:p w14:paraId="4D0D18B7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0A7A0AE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07014BB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57C342E3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78E9E543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400D43A2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57E8874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0E9A7814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56FD3D1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09833F27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69539F4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lastRenderedPageBreak/>
              <w:t>Tatsuki Abe</w:t>
            </w:r>
          </w:p>
        </w:tc>
        <w:tc>
          <w:tcPr>
            <w:tcW w:w="799" w:type="dxa"/>
          </w:tcPr>
          <w:p w14:paraId="15DD1C6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5E97A8A8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7B2E1DE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333F18B1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16A30111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066C969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0ED9AED2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501455D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372E6270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7B5105F7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B1A7431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Pratik A. Patel</w:t>
            </w:r>
          </w:p>
        </w:tc>
        <w:tc>
          <w:tcPr>
            <w:tcW w:w="799" w:type="dxa"/>
          </w:tcPr>
          <w:p w14:paraId="10E8380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37BAD95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16307BD5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5D0B47B6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14CAE6D7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470671C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5D482840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343CFF3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23186E6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7563F24F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E5EC1AC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Luca Bernardo</w:t>
            </w:r>
          </w:p>
        </w:tc>
        <w:tc>
          <w:tcPr>
            <w:tcW w:w="799" w:type="dxa"/>
          </w:tcPr>
          <w:p w14:paraId="4438E7E2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5624A171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56524BCF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2E33234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7ADD6E40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1BDB7913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4DC09010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6F639E8F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726" w:type="dxa"/>
          </w:tcPr>
          <w:p w14:paraId="5BC6D19A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4</w:t>
            </w:r>
          </w:p>
        </w:tc>
      </w:tr>
      <w:tr w:rsidR="001950BD" w:rsidRPr="0003211D" w14:paraId="3B14CB2E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653BA16" w14:textId="77777777" w:rsidR="001950BD" w:rsidRPr="0003211D" w:rsidRDefault="001950BD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Jose A. Morillas</w:t>
            </w:r>
          </w:p>
        </w:tc>
        <w:tc>
          <w:tcPr>
            <w:tcW w:w="799" w:type="dxa"/>
          </w:tcPr>
          <w:p w14:paraId="25169B5C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6F52E931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5AC8F5A9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6A852DC8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123A463F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60A5AAA3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4E90218E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0A642579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726" w:type="dxa"/>
          </w:tcPr>
          <w:p w14:paraId="3EFE411D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4</w:t>
            </w:r>
          </w:p>
        </w:tc>
      </w:tr>
      <w:tr w:rsidR="001950BD" w:rsidRPr="0003211D" w14:paraId="57CD7926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7C36ECA" w14:textId="77777777" w:rsidR="001950BD" w:rsidRPr="0003211D" w:rsidRDefault="001950BD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Marco Cascella</w:t>
            </w:r>
          </w:p>
        </w:tc>
        <w:tc>
          <w:tcPr>
            <w:tcW w:w="799" w:type="dxa"/>
          </w:tcPr>
          <w:p w14:paraId="0F7E1560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7306BD1E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64921F68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54CBCE31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29B21FD8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317C667B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0C743B54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6214B34C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4F2F43C6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950BD" w:rsidRPr="0003211D" w14:paraId="35ACC2CF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0AD9807" w14:textId="77777777" w:rsidR="001950BD" w:rsidRPr="0003211D" w:rsidRDefault="001950BD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Giovanni Filocamo</w:t>
            </w:r>
          </w:p>
        </w:tc>
        <w:tc>
          <w:tcPr>
            <w:tcW w:w="799" w:type="dxa"/>
          </w:tcPr>
          <w:p w14:paraId="1EADE344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0FF46D51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2F127197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719C6FAD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197542CA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428FEFB6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26EBF907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45BD4833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0987B162" w14:textId="77777777" w:rsidR="001950BD" w:rsidRPr="0003211D" w:rsidRDefault="001950BD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73E7C567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FBA609B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Marco Franzetti</w:t>
            </w:r>
          </w:p>
        </w:tc>
        <w:tc>
          <w:tcPr>
            <w:tcW w:w="799" w:type="dxa"/>
          </w:tcPr>
          <w:p w14:paraId="6C18F93E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151E9EAF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52BA6D6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5504BDDF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31F4F498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1D584A3B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5F247932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154A631C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61C8EAE2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  <w:tr w:rsidR="001B1815" w:rsidRPr="0003211D" w14:paraId="0A373A7C" w14:textId="77777777" w:rsidTr="001950B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D8CF070" w14:textId="77777777" w:rsidR="001B1815" w:rsidRPr="0003211D" w:rsidRDefault="001B1815" w:rsidP="006223EC">
            <w:pPr>
              <w:widowControl/>
              <w:jc w:val="left"/>
              <w:rPr>
                <w:rFonts w:eastAsia="等线"/>
                <w:sz w:val="11"/>
                <w:szCs w:val="11"/>
              </w:rPr>
            </w:pPr>
            <w:r w:rsidRPr="0003211D">
              <w:rPr>
                <w:rFonts w:eastAsia="等线"/>
                <w:sz w:val="11"/>
                <w:szCs w:val="11"/>
              </w:rPr>
              <w:t>Ahmed Mady</w:t>
            </w:r>
          </w:p>
        </w:tc>
        <w:tc>
          <w:tcPr>
            <w:tcW w:w="799" w:type="dxa"/>
          </w:tcPr>
          <w:p w14:paraId="42F0C171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1266" w:type="dxa"/>
          </w:tcPr>
          <w:p w14:paraId="2939F434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4" w:type="dxa"/>
          </w:tcPr>
          <w:p w14:paraId="2F5A34CD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09" w:type="dxa"/>
          </w:tcPr>
          <w:p w14:paraId="32A86202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48" w:type="dxa"/>
          </w:tcPr>
          <w:p w14:paraId="00C4AFC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48" w:type="dxa"/>
          </w:tcPr>
          <w:p w14:paraId="14986952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0</w:t>
            </w:r>
          </w:p>
        </w:tc>
        <w:tc>
          <w:tcPr>
            <w:tcW w:w="817" w:type="dxa"/>
          </w:tcPr>
          <w:p w14:paraId="360D2437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813" w:type="dxa"/>
          </w:tcPr>
          <w:p w14:paraId="31332484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726" w:type="dxa"/>
          </w:tcPr>
          <w:p w14:paraId="120CA589" w14:textId="77777777" w:rsidR="001B1815" w:rsidRPr="0003211D" w:rsidRDefault="001B1815" w:rsidP="006223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1"/>
                <w:szCs w:val="11"/>
              </w:rPr>
            </w:pPr>
            <w:r w:rsidRPr="0003211D">
              <w:rPr>
                <w:rFonts w:hint="eastAsia"/>
                <w:sz w:val="11"/>
                <w:szCs w:val="11"/>
              </w:rPr>
              <w:t>5</w:t>
            </w:r>
          </w:p>
        </w:tc>
      </w:tr>
    </w:tbl>
    <w:p w14:paraId="03CB65FE" w14:textId="77777777" w:rsidR="001B1815" w:rsidRPr="0003211D" w:rsidRDefault="001B1815" w:rsidP="001B1815">
      <w:pPr>
        <w:rPr>
          <w:rFonts w:ascii="Times New Roman" w:hAnsi="Times New Roman" w:cs="Times New Roman"/>
          <w:sz w:val="11"/>
          <w:szCs w:val="11"/>
        </w:rPr>
      </w:pPr>
      <w:r w:rsidRPr="0003211D">
        <w:rPr>
          <w:rFonts w:ascii="Times New Roman" w:hAnsi="Times New Roman" w:cs="Times New Roman"/>
          <w:sz w:val="11"/>
          <w:szCs w:val="11"/>
        </w:rPr>
        <w:t>Yes=1, No =0. The total score:8. High quality:4~8. Low quality: &lt; 4</w:t>
      </w:r>
    </w:p>
    <w:p w14:paraId="2D146491" w14:textId="77777777" w:rsidR="001B1815" w:rsidRPr="0003211D" w:rsidRDefault="001B1815" w:rsidP="001B1815"/>
    <w:p w14:paraId="016C2945" w14:textId="17AD65DA" w:rsidR="004F57B1" w:rsidRDefault="004F57B1">
      <w:pPr>
        <w:widowControl/>
        <w:spacing w:after="0" w:line="240" w:lineRule="auto"/>
        <w:jc w:val="left"/>
      </w:pPr>
      <w:r>
        <w:br w:type="page"/>
      </w:r>
    </w:p>
    <w:p w14:paraId="72290E05" w14:textId="48467084" w:rsidR="00EB4E74" w:rsidRPr="00351C6E" w:rsidRDefault="004F57B1" w:rsidP="00351C6E">
      <w:pPr>
        <w:spacing w:line="24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 w:rsidRPr="00351C6E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 8 Grade of evidenc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4"/>
        <w:gridCol w:w="912"/>
        <w:gridCol w:w="1361"/>
        <w:gridCol w:w="833"/>
        <w:gridCol w:w="1163"/>
        <w:gridCol w:w="1064"/>
        <w:gridCol w:w="949"/>
      </w:tblGrid>
      <w:tr w:rsidR="001950BD" w14:paraId="7595E3AF" w14:textId="77777777" w:rsidTr="006223EC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B6D1A7" w14:textId="77777777" w:rsidR="001950BD" w:rsidRDefault="001950BD" w:rsidP="006223EC">
            <w:pPr>
              <w:pStyle w:val="a7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ocilizumab for COVID-19(at the rage of sepsis)</w:t>
            </w:r>
          </w:p>
        </w:tc>
      </w:tr>
      <w:tr w:rsidR="001950BD" w14:paraId="20973187" w14:textId="77777777" w:rsidTr="006223EC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4C9FB2" w14:textId="77777777" w:rsidR="001950BD" w:rsidRDefault="001950BD" w:rsidP="006223EC">
            <w:pPr>
              <w:spacing w:after="24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atient or popula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patients with [COVID-19(at the rage of sepsis)]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Settings: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tervention:</w:t>
            </w:r>
            <w:r>
              <w:rPr>
                <w:rFonts w:ascii="Arial" w:hAnsi="Arial" w:cs="Arial"/>
                <w:sz w:val="16"/>
                <w:szCs w:val="16"/>
              </w:rPr>
              <w:t xml:space="preserve"> tocilizumab/sarilumab/anakinra</w:t>
            </w:r>
          </w:p>
        </w:tc>
      </w:tr>
      <w:tr w:rsidR="001950BD" w14:paraId="4BEFDC98" w14:textId="77777777" w:rsidTr="006223EC"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6353D4EB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221C2326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llustrative comparative risks* 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2C7D323C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9FD01EF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No of Participants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studies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5A401B5E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Quality of the evidence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GRADE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4682B4"/>
            <w:hideMark/>
          </w:tcPr>
          <w:p w14:paraId="6866D46A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mments</w:t>
            </w:r>
          </w:p>
        </w:tc>
      </w:tr>
      <w:tr w:rsidR="001950BD" w14:paraId="00DD3E42" w14:textId="77777777" w:rsidTr="006223EC"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EE973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1B2D3889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ssumed ris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hideMark/>
          </w:tcPr>
          <w:p w14:paraId="30DEA1C8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rresponding risk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F1507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A8EB21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511B2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88C13B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0E045011" w14:textId="77777777" w:rsidTr="006223EC"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42AA173C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124A278D" w14:textId="77777777" w:rsidR="001950BD" w:rsidRDefault="001950BD" w:rsidP="006223EC">
            <w:pPr>
              <w:pStyle w:val="a7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D3D3D3"/>
            <w:hideMark/>
          </w:tcPr>
          <w:p w14:paraId="41DC077E" w14:textId="77777777" w:rsidR="001950BD" w:rsidRDefault="001950BD" w:rsidP="006223EC">
            <w:pPr>
              <w:pStyle w:val="a7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cilizumab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1183A40" w14:textId="77777777" w:rsidR="001950BD" w:rsidRDefault="001950BD" w:rsidP="006223EC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097F7C0D" w14:textId="77777777" w:rsidR="001950BD" w:rsidRDefault="001950BD" w:rsidP="006223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7AC6A72E" w14:textId="77777777" w:rsidR="001950BD" w:rsidRDefault="001950BD" w:rsidP="006223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4682B4"/>
            <w:vAlign w:val="center"/>
            <w:hideMark/>
          </w:tcPr>
          <w:p w14:paraId="32089336" w14:textId="77777777" w:rsidR="001950BD" w:rsidRDefault="001950BD" w:rsidP="006223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950BD" w14:paraId="66824C81" w14:textId="77777777" w:rsidTr="006223E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568060A9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cilizumab-RCT-mortalit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090DFC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46A472C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71 </w:t>
            </w:r>
            <w:r>
              <w:rPr>
                <w:rFonts w:ascii="Arial" w:hAnsi="Arial" w:cs="Arial"/>
                <w:sz w:val="16"/>
                <w:szCs w:val="16"/>
              </w:rPr>
              <w:br/>
              <w:t>(0.52 to 0.97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C395FE4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0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0207FE0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9D68A3E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50BD" w14:paraId="586E1855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BDE4DB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3015FEE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6C9F40C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3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90 to 30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A427E2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9AD36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AE03F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4DC09BB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05282A7E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A86713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186F07C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C4A1D0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805717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9A05D6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DEE5F1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27B3F0A3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F2D260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E7DAC54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8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648EB4F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40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07 to 182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77F28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A084D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3158E89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D0A1AD4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1914AF70" w14:textId="77777777" w:rsidTr="006223E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236AD7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cilizumab-Non-RCT-mortality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2C69AD7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2EF0B0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0.68 </w:t>
            </w:r>
            <w:r>
              <w:rPr>
                <w:rFonts w:ascii="Arial" w:hAnsi="Arial" w:cs="Arial"/>
                <w:sz w:val="16"/>
                <w:szCs w:val="16"/>
              </w:rPr>
              <w:br/>
              <w:t>(0.55 to 0.84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BD46DD2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7</w:t>
            </w:r>
            <w:r>
              <w:rPr>
                <w:rFonts w:ascii="Arial" w:hAnsi="Arial" w:cs="Arial"/>
                <w:sz w:val="16"/>
                <w:szCs w:val="16"/>
              </w:rPr>
              <w:br/>
              <w:t>(11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F8601FB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306DB37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50BD" w14:paraId="7F86193E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99B2917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084232E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44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8469505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3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245 to 37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CFBD94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A8ABA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CE4484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2758CB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21A82BEA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8353E3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3608C1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FA8D0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025417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60AF73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37B85B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700135A8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A973F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ED2C144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75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64D352E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5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206 to 315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AFDF9A1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5E801D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0659E39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73A155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1351A861" w14:textId="77777777" w:rsidTr="006223E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97470EE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cilizumab-RCT-safety(SAEs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31D40E4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4F29FF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87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8 to 2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C0AD3D6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8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6D8C11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3A31B0E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50BD" w14:paraId="3ABC996B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B53ED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A39BC3D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8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3F75816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1 to 5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FB1B5B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556A51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5DC93B9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1BE212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62A9E6AA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565F4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C923CF3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139106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37A00E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20401F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CD3CF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2AA971A8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02F46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B66FBCB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28D67590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6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2 to 5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68CE7C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C6353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F4C52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3CC6F6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4FA65717" w14:textId="77777777" w:rsidTr="006223E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17A0CE7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cilizumab-Non-RCT-Safety(SAEs)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24DCFB7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265221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1.18 </w:t>
            </w:r>
            <w:r>
              <w:rPr>
                <w:rFonts w:ascii="Arial" w:hAnsi="Arial" w:cs="Arial"/>
                <w:sz w:val="16"/>
                <w:szCs w:val="16"/>
              </w:rPr>
              <w:br/>
              <w:t>(0.83 to 1.68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F29B41A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9</w:t>
            </w:r>
            <w:r>
              <w:rPr>
                <w:rFonts w:ascii="Arial" w:hAnsi="Arial" w:cs="Arial"/>
                <w:sz w:val="16"/>
                <w:szCs w:val="16"/>
              </w:rPr>
              <w:br/>
              <w:t>(4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DEF1A72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,5,6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8D64873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50BD" w14:paraId="7DF3B4F9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B67FC2D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F4216A1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77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56ACE84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9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47 to 297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D81885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58BBD6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2AE419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7D6760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386B3ACA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72B244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02D8D48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91CDE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962E4D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7B3010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EFCBD4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79A02D6B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BB28C2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B1757FF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99789FB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47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73 to 35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59552CC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965C8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68DA7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93152C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4D89A410" w14:textId="77777777" w:rsidTr="006223E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0FB6C6B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tocilizumab-Non-RCT-secondary infection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87AF2CE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C18993" w14:textId="070D71E2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RR 1.1</w:t>
            </w:r>
            <w:r w:rsidR="00513774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(0.8</w:t>
            </w:r>
            <w:r w:rsidR="00513774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to 1.</w:t>
            </w:r>
            <w:r w:rsidR="00513774">
              <w:rPr>
                <w:rFonts w:ascii="Arial" w:hAnsi="Arial" w:cs="Arial"/>
                <w:sz w:val="16"/>
                <w:szCs w:val="16"/>
              </w:rPr>
              <w:t>49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EC7A3D7" w14:textId="75217992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="00A200E1">
              <w:rPr>
                <w:rFonts w:ascii="Arial" w:hAnsi="Arial" w:cs="Arial"/>
                <w:sz w:val="16"/>
                <w:szCs w:val="16"/>
              </w:rPr>
              <w:t>511</w:t>
            </w:r>
            <w:r>
              <w:rPr>
                <w:rFonts w:ascii="Arial" w:hAnsi="Arial" w:cs="Arial"/>
                <w:sz w:val="16"/>
                <w:szCs w:val="16"/>
              </w:rPr>
              <w:br/>
              <w:t>(</w:t>
            </w:r>
            <w:r w:rsidR="00A200E1">
              <w:rPr>
                <w:rFonts w:ascii="Arial" w:hAnsi="Arial" w:cs="Arial"/>
                <w:sz w:val="16"/>
                <w:szCs w:val="16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4BE56E55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,5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BC69D34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50BD" w14:paraId="206A031D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67E14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03AA7CE" w14:textId="756D7550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7</w:t>
            </w:r>
            <w:r w:rsidR="00037CFC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5444E19" w14:textId="6FFADCEE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</w:t>
            </w:r>
            <w:r w:rsidR="00037CFC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2</w:t>
            </w:r>
            <w:r w:rsidR="00037CFC">
              <w:rPr>
                <w:rFonts w:ascii="Arial" w:hAnsi="Arial" w:cs="Arial"/>
                <w:sz w:val="16"/>
                <w:szCs w:val="16"/>
              </w:rPr>
              <w:t>42</w:t>
            </w:r>
            <w:r>
              <w:rPr>
                <w:rFonts w:ascii="Arial" w:hAnsi="Arial" w:cs="Arial"/>
                <w:sz w:val="16"/>
                <w:szCs w:val="16"/>
              </w:rPr>
              <w:t xml:space="preserve"> to 4</w:t>
            </w:r>
            <w:r w:rsidR="00037CFC">
              <w:rPr>
                <w:rFonts w:ascii="Arial" w:hAnsi="Arial" w:cs="Arial"/>
                <w:sz w:val="16"/>
                <w:szCs w:val="16"/>
              </w:rPr>
              <w:t>05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74DAC5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5F96832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C1F1B95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71FFAB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7DC0BD50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E0627A9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D2C33BE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C9E673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39AAF4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4421E5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D530E0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1EB4A0D6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2BB240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5623BC2" w14:textId="77E8FB4B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5</w:t>
            </w:r>
            <w:r w:rsidR="00037CFC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49B5AA5" w14:textId="39416332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9</w:t>
            </w:r>
            <w:r w:rsidR="00037CFC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22</w:t>
            </w:r>
            <w:r w:rsidR="00037CFC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to 3</w:t>
            </w:r>
            <w:r w:rsidR="00037CFC">
              <w:rPr>
                <w:rFonts w:ascii="Arial" w:hAnsi="Arial" w:cs="Arial"/>
                <w:sz w:val="16"/>
                <w:szCs w:val="16"/>
              </w:rPr>
              <w:t>83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F12543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2F5376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EA17A5C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3DFE081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403385F8" w14:textId="77777777" w:rsidTr="006223E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28B01C5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ocilizumab-RCT-safety(secondary infection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CF95BD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B07630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71 </w:t>
            </w:r>
            <w:r>
              <w:rPr>
                <w:rFonts w:ascii="Arial" w:hAnsi="Arial" w:cs="Arial"/>
                <w:sz w:val="16"/>
                <w:szCs w:val="16"/>
              </w:rPr>
              <w:br/>
              <w:t>(0.06 to 8.75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BB2D319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8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65940C0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915B0FC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50BD" w14:paraId="064059B4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A74D71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452B36E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9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3BA5276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6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 to 7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DFA47FD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A8ADEB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24F7A0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3C7425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50F868E1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BE12F3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FE9D5D6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BD3966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E4FE2E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C0CAD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432EE9B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6F012816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4DC5EE5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75316B41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2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3EC8451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3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2 to 22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39CD9E4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35FB7B9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A182161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AC552AB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3808E901" w14:textId="77777777" w:rsidTr="006223E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A6BB627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arilumab-RCT-mortality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137A7D9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F2EF3B8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R 0.65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6 to 1.2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748A30D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99</w:t>
            </w:r>
            <w:r>
              <w:rPr>
                <w:rFonts w:ascii="Arial" w:hAnsi="Arial" w:cs="Arial"/>
                <w:sz w:val="16"/>
                <w:szCs w:val="16"/>
              </w:rPr>
              <w:br/>
              <w:t>(2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8A3EEF6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,8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1413008D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50BD" w14:paraId="08A1D437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8DFA5A7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46E2CCC9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1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5D7220D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6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39 to 350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41F6D6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A7265D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77A796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64EB41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5C97CF44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356ECE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8CBA9EA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427F34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A16B7D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497BE07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C61BCE1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13A68B1F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F74123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168AC8F7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221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54C58C3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6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93 to 254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CF6110C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F8DBE4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4188E32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D14023C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54F95735" w14:textId="77777777" w:rsidTr="006223EC"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7733D723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anakinra-Non-RCT-mortality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D1405F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tudy population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689F2A4A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R 0.47 </w:t>
            </w:r>
            <w:r>
              <w:rPr>
                <w:rFonts w:ascii="Arial" w:hAnsi="Arial" w:cs="Arial"/>
                <w:sz w:val="16"/>
                <w:szCs w:val="16"/>
              </w:rPr>
              <w:br/>
              <w:t>(0.34 to 0.66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3D265869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2</w:t>
            </w:r>
            <w:r>
              <w:rPr>
                <w:rFonts w:ascii="Arial" w:hAnsi="Arial" w:cs="Arial"/>
                <w:sz w:val="16"/>
                <w:szCs w:val="16"/>
              </w:rPr>
              <w:br/>
              <w:t>(3 studies)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031A93D5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⊕</w:t>
            </w:r>
            <w:r>
              <w:rPr>
                <w:rFonts w:ascii="MS Gothic" w:eastAsia="MS Gothic" w:hAnsi="MS Gothic" w:cs="MS Gothic" w:hint="eastAsia"/>
                <w:sz w:val="16"/>
                <w:szCs w:val="16"/>
              </w:rPr>
              <w:t>⊝⊝⊝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,10,11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14:paraId="2DA60422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950BD" w14:paraId="3E5F3911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936856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3E16B483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20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0817D671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50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09 to 211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8A602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8978D5C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916F06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120539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53268546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61D2773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77F64A9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D4560DD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9A1E457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C1A038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92C4A2E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10BAF6B2" w14:textId="77777777" w:rsidTr="006223EC"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D3C1F9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1C52461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346 per 1000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D3D3D3"/>
            <w:hideMark/>
          </w:tcPr>
          <w:p w14:paraId="63117C8C" w14:textId="77777777" w:rsidR="001950BD" w:rsidRDefault="001950BD" w:rsidP="006223EC">
            <w:pPr>
              <w:pStyle w:val="a7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163 per 1000</w:t>
            </w:r>
            <w:r>
              <w:rPr>
                <w:rFonts w:ascii="Arial" w:hAnsi="Arial" w:cs="Arial"/>
                <w:sz w:val="16"/>
                <w:szCs w:val="16"/>
              </w:rPr>
              <w:br/>
              <w:t>(118 to 22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E3E27F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750199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0CB0DCA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8DCFBF7" w14:textId="77777777" w:rsidR="001950BD" w:rsidRDefault="001950BD" w:rsidP="006223EC">
            <w:pPr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1950BD" w14:paraId="03966D70" w14:textId="77777777" w:rsidTr="006223EC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F96B479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*The basis for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assumed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e.g. the median control group risk across studies) is provided in footnotes.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orresponding risk</w:t>
            </w:r>
            <w:r>
              <w:rPr>
                <w:rFonts w:ascii="Arial" w:hAnsi="Arial" w:cs="Arial"/>
                <w:sz w:val="16"/>
                <w:szCs w:val="16"/>
              </w:rPr>
              <w:t xml:space="preserve"> (and its 95% confidence interval) is based on the assumed risk in the comparison group and the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elative effect</w:t>
            </w:r>
            <w:r>
              <w:rPr>
                <w:rFonts w:ascii="Arial" w:hAnsi="Arial" w:cs="Arial"/>
                <w:sz w:val="16"/>
                <w:szCs w:val="16"/>
              </w:rPr>
              <w:t xml:space="preserve"> of the intervention (and its 95% CI)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CI:</w:t>
            </w:r>
            <w:r>
              <w:rPr>
                <w:rFonts w:ascii="Arial" w:hAnsi="Arial" w:cs="Arial"/>
                <w:sz w:val="16"/>
                <w:szCs w:val="16"/>
              </w:rPr>
              <w:t xml:space="preserve"> Confidence interval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RR:</w:t>
            </w:r>
            <w:r>
              <w:rPr>
                <w:rFonts w:ascii="Arial" w:hAnsi="Arial" w:cs="Arial"/>
                <w:sz w:val="16"/>
                <w:szCs w:val="16"/>
              </w:rPr>
              <w:t xml:space="preserve"> Risk ratio;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OR:</w:t>
            </w:r>
            <w:r>
              <w:rPr>
                <w:rFonts w:ascii="Arial" w:hAnsi="Arial" w:cs="Arial"/>
                <w:sz w:val="16"/>
                <w:szCs w:val="16"/>
              </w:rPr>
              <w:t xml:space="preserve"> Odds ratio; </w:t>
            </w:r>
          </w:p>
        </w:tc>
      </w:tr>
      <w:tr w:rsidR="001950BD" w14:paraId="06E58805" w14:textId="77777777" w:rsidTr="006223EC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F10F52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ADE Working Group grades of evidence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High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unlikely to change our confidence in the estimate of effect.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Moderate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likely to have an important impact on our confidence in the estimate of effect and may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Further research is very likely to have an important impact on our confidence in the estimate of effect and is likely to change the estimate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Very low quality:</w:t>
            </w:r>
            <w:r>
              <w:rPr>
                <w:rFonts w:ascii="Arial" w:hAnsi="Arial" w:cs="Arial"/>
                <w:sz w:val="16"/>
                <w:szCs w:val="16"/>
              </w:rPr>
              <w:t xml:space="preserve"> We are very uncertain about the estimate.</w:t>
            </w:r>
          </w:p>
        </w:tc>
      </w:tr>
      <w:tr w:rsidR="001950BD" w14:paraId="47C9059B" w14:textId="77777777" w:rsidTr="006223EC"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9FE961" w14:textId="77777777" w:rsidR="001950BD" w:rsidRDefault="001950BD" w:rsidP="006223E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lastRenderedPageBreak/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The risk of bias of RCTs were some concern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There are too few randomized controlled studies to evaluate the information size and results, so we downgraded one point for imprecision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 Methodological quality of those studies were moderate, so we downgraded one point for risk of bi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 xml:space="preserve"> Controlled non-randomised studie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 xml:space="preserve"> Methodological quality of those studies were low, so we downgrade two point for risk of bias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 xml:space="preserve"> There are too few studies to evaluate the information size and results, so we downgraded one point for imprecision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7</w:t>
            </w:r>
            <w:r>
              <w:rPr>
                <w:rFonts w:ascii="Arial" w:hAnsi="Arial" w:cs="Arial"/>
                <w:sz w:val="16"/>
                <w:szCs w:val="16"/>
              </w:rPr>
              <w:t xml:space="preserve"> Risk of bias within these studies were some concerns, so we downgraded one point for risk of bias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 xml:space="preserve"> There were too few studies to evaluate the information size and results, so we downgraded one point for imprecision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Methodological quality of those studies were moderate, so we downgraded one point for risk of bias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0</w:t>
            </w:r>
            <w:r>
              <w:rPr>
                <w:rFonts w:ascii="Arial" w:hAnsi="Arial" w:cs="Arial"/>
                <w:sz w:val="16"/>
                <w:szCs w:val="16"/>
              </w:rPr>
              <w:t xml:space="preserve"> There were too few studies to evaluate the information size and results, so we downgraded one point for imprecision.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 xml:space="preserve"> RR 0.47</w:t>
            </w:r>
          </w:p>
        </w:tc>
      </w:tr>
    </w:tbl>
    <w:p w14:paraId="05E8DD36" w14:textId="77777777" w:rsidR="001950BD" w:rsidRPr="00A91233" w:rsidRDefault="001950BD" w:rsidP="001950BD"/>
    <w:p w14:paraId="2C350E11" w14:textId="77777777" w:rsidR="004F57B1" w:rsidRPr="001950BD" w:rsidRDefault="004F57B1" w:rsidP="004F57B1"/>
    <w:p w14:paraId="1AAF9206" w14:textId="77777777" w:rsidR="004F57B1" w:rsidRPr="004F57B1" w:rsidRDefault="004F57B1" w:rsidP="008B7050"/>
    <w:sectPr w:rsidR="004F57B1" w:rsidRPr="004F57B1" w:rsidSect="00322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7A0A98" w14:textId="77777777" w:rsidR="00B2400B" w:rsidRDefault="00B2400B" w:rsidP="00CA63CE">
      <w:pPr>
        <w:spacing w:after="0" w:line="240" w:lineRule="auto"/>
      </w:pPr>
      <w:r>
        <w:separator/>
      </w:r>
    </w:p>
  </w:endnote>
  <w:endnote w:type="continuationSeparator" w:id="0">
    <w:p w14:paraId="35F792A7" w14:textId="77777777" w:rsidR="00B2400B" w:rsidRDefault="00B2400B" w:rsidP="00CA63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8081497"/>
      <w:docPartObj>
        <w:docPartGallery w:val="Page Numbers (Bottom of Page)"/>
        <w:docPartUnique/>
      </w:docPartObj>
    </w:sdtPr>
    <w:sdtEndPr/>
    <w:sdtContent>
      <w:p w14:paraId="3F539F88" w14:textId="7AD30A1B" w:rsidR="00253025" w:rsidRDefault="0025302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7E2A8C" w14:textId="77777777" w:rsidR="00CA63CE" w:rsidRDefault="00CA63C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C61712" w14:textId="77777777" w:rsidR="00B2400B" w:rsidRDefault="00B2400B" w:rsidP="00CA63CE">
      <w:pPr>
        <w:spacing w:after="0" w:line="240" w:lineRule="auto"/>
      </w:pPr>
      <w:r>
        <w:separator/>
      </w:r>
    </w:p>
  </w:footnote>
  <w:footnote w:type="continuationSeparator" w:id="0">
    <w:p w14:paraId="5DA26D39" w14:textId="77777777" w:rsidR="00B2400B" w:rsidRDefault="00B2400B" w:rsidP="00CA63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02"/>
    <w:rsid w:val="00037CFC"/>
    <w:rsid w:val="00075C4C"/>
    <w:rsid w:val="000A0685"/>
    <w:rsid w:val="000A2CA8"/>
    <w:rsid w:val="000B01FD"/>
    <w:rsid w:val="001374C4"/>
    <w:rsid w:val="001950BD"/>
    <w:rsid w:val="001A5BC4"/>
    <w:rsid w:val="001B1815"/>
    <w:rsid w:val="00253025"/>
    <w:rsid w:val="002F10D9"/>
    <w:rsid w:val="003279DC"/>
    <w:rsid w:val="00351C6E"/>
    <w:rsid w:val="003A7701"/>
    <w:rsid w:val="003F5594"/>
    <w:rsid w:val="00445DD6"/>
    <w:rsid w:val="00495D82"/>
    <w:rsid w:val="004F57B1"/>
    <w:rsid w:val="00513774"/>
    <w:rsid w:val="005161A6"/>
    <w:rsid w:val="00546267"/>
    <w:rsid w:val="00563B70"/>
    <w:rsid w:val="006276EB"/>
    <w:rsid w:val="006B3CC2"/>
    <w:rsid w:val="00727AD7"/>
    <w:rsid w:val="007A5102"/>
    <w:rsid w:val="007D17B3"/>
    <w:rsid w:val="007F4528"/>
    <w:rsid w:val="008B7050"/>
    <w:rsid w:val="00907123"/>
    <w:rsid w:val="00916D9C"/>
    <w:rsid w:val="009D4687"/>
    <w:rsid w:val="009D78C7"/>
    <w:rsid w:val="00A200E1"/>
    <w:rsid w:val="00A83692"/>
    <w:rsid w:val="00AD73B2"/>
    <w:rsid w:val="00B2400B"/>
    <w:rsid w:val="00C23CE3"/>
    <w:rsid w:val="00CA63CE"/>
    <w:rsid w:val="00CB0B2B"/>
    <w:rsid w:val="00D22B3A"/>
    <w:rsid w:val="00EB4E74"/>
    <w:rsid w:val="00F41F66"/>
    <w:rsid w:val="00F52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9652AA"/>
  <w15:chartTrackingRefBased/>
  <w15:docId w15:val="{4D6207F2-0FC8-45F1-BD2A-764365C18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76EB"/>
    <w:pPr>
      <w:widowControl w:val="0"/>
      <w:spacing w:after="200" w:line="276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3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3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3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3CE"/>
    <w:rPr>
      <w:sz w:val="18"/>
      <w:szCs w:val="18"/>
    </w:rPr>
  </w:style>
  <w:style w:type="table" w:customStyle="1" w:styleId="21">
    <w:name w:val="清单表 21"/>
    <w:basedOn w:val="a1"/>
    <w:uiPriority w:val="47"/>
    <w:qFormat/>
    <w:rsid w:val="001B181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Normal (Web)"/>
    <w:basedOn w:val="a"/>
    <w:uiPriority w:val="99"/>
    <w:semiHidden/>
    <w:unhideWhenUsed/>
    <w:rsid w:val="004F57B1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kern w:val="0"/>
      <w:sz w:val="24"/>
    </w:rPr>
  </w:style>
  <w:style w:type="table" w:customStyle="1" w:styleId="1">
    <w:name w:val="网格型1"/>
    <w:basedOn w:val="a1"/>
    <w:uiPriority w:val="39"/>
    <w:qFormat/>
    <w:rsid w:val="00546267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40E56-F5EE-4D0C-8442-CDA6752D8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6</Pages>
  <Words>3739</Words>
  <Characters>21313</Characters>
  <Application>Microsoft Office Word</Application>
  <DocSecurity>0</DocSecurity>
  <Lines>177</Lines>
  <Paragraphs>50</Paragraphs>
  <ScaleCrop>false</ScaleCrop>
  <Company/>
  <LinksUpToDate>false</LinksUpToDate>
  <CharactersWithSpaces>2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y89@126.com</dc:creator>
  <cp:keywords/>
  <dc:description/>
  <cp:lastModifiedBy>yingy89@126.com</cp:lastModifiedBy>
  <cp:revision>35</cp:revision>
  <dcterms:created xsi:type="dcterms:W3CDTF">2021-10-11T13:09:00Z</dcterms:created>
  <dcterms:modified xsi:type="dcterms:W3CDTF">2021-12-25T12:56:00Z</dcterms:modified>
</cp:coreProperties>
</file>